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A27E4" w14:textId="466207F8" w:rsidR="00E5318C" w:rsidRPr="00E5318C" w:rsidRDefault="00E5318C" w:rsidP="00E5318C">
      <w:pPr>
        <w:ind w:left="450"/>
        <w:rPr>
          <w:rFonts w:ascii="Arial" w:eastAsia="Times New Roman" w:hAnsi="Arial" w:cs="Arial"/>
          <w:sz w:val="22"/>
          <w:szCs w:val="22"/>
          <w:lang w:val="en-GB"/>
        </w:rPr>
      </w:pPr>
      <w:r w:rsidRPr="00E5318C">
        <w:rPr>
          <w:rFonts w:ascii="Arial" w:eastAsia="Times New Roman" w:hAnsi="Arial" w:cs="Arial"/>
          <w:b/>
          <w:bCs/>
          <w:sz w:val="22"/>
          <w:szCs w:val="22"/>
          <w:lang w:val="en-GB"/>
        </w:rPr>
        <w:t xml:space="preserve">Supplement 1. </w:t>
      </w:r>
      <w:r w:rsidRPr="00E5318C">
        <w:rPr>
          <w:rFonts w:ascii="Arial" w:eastAsia="Times New Roman" w:hAnsi="Arial" w:cs="Arial"/>
          <w:sz w:val="22"/>
          <w:szCs w:val="22"/>
          <w:lang w:val="en-GB"/>
        </w:rPr>
        <w:t>STROBE guideline for reporting observational studies</w:t>
      </w:r>
    </w:p>
    <w:p w14:paraId="04B91A64" w14:textId="77777777" w:rsidR="00E5318C" w:rsidRPr="00E5318C" w:rsidRDefault="00E5318C" w:rsidP="00E5318C">
      <w:pPr>
        <w:ind w:left="450"/>
        <w:rPr>
          <w:rFonts w:ascii="Arial" w:eastAsia="Times New Roman" w:hAnsi="Arial" w:cs="Arial"/>
          <w:sz w:val="10"/>
          <w:szCs w:val="10"/>
          <w:lang w:val="en-GB"/>
        </w:rPr>
      </w:pPr>
    </w:p>
    <w:tbl>
      <w:tblPr>
        <w:tblW w:w="14943" w:type="dxa"/>
        <w:tblInd w:w="180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96"/>
        <w:gridCol w:w="1214"/>
        <w:gridCol w:w="11433"/>
      </w:tblGrid>
      <w:tr w:rsidR="00E5318C" w:rsidRPr="00F0275E" w14:paraId="76231981" w14:textId="77777777" w:rsidTr="008A478E">
        <w:trPr>
          <w:trHeight w:val="206"/>
        </w:trPr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C362985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r w:rsidRPr="00F0275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Criteria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54E3C030" w14:textId="77777777" w:rsidR="00E5318C" w:rsidRPr="00F0275E" w:rsidRDefault="00E5318C" w:rsidP="00F0275E">
            <w:pPr>
              <w:tabs>
                <w:tab w:val="left" w:pos="5400"/>
              </w:tabs>
              <w:spacing w:before="12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Page no.</w:t>
            </w:r>
          </w:p>
        </w:tc>
        <w:tc>
          <w:tcPr>
            <w:tcW w:w="1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4050C85B" w14:textId="77777777" w:rsidR="00E5318C" w:rsidRPr="00F0275E" w:rsidRDefault="00E5318C" w:rsidP="00F0275E">
            <w:pPr>
              <w:tabs>
                <w:tab w:val="left" w:pos="5400"/>
              </w:tabs>
              <w:spacing w:before="12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Recommendation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E5318C" w:rsidRPr="00F0275E" w14:paraId="43AAEC2A" w14:textId="77777777" w:rsidTr="008A478E">
        <w:tc>
          <w:tcPr>
            <w:tcW w:w="2296" w:type="dxa"/>
            <w:vMerge w:val="restart"/>
            <w:tcBorders>
              <w:top w:val="single" w:sz="4" w:space="0" w:color="auto"/>
            </w:tcBorders>
          </w:tcPr>
          <w:p w14:paraId="3B9670E2" w14:textId="77777777" w:rsidR="00E5318C" w:rsidRPr="00F0275E" w:rsidRDefault="00E5318C" w:rsidP="00F0275E">
            <w:pPr>
              <w:tabs>
                <w:tab w:val="left" w:pos="5400"/>
              </w:tabs>
              <w:ind w:hanging="15"/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en-GB"/>
              </w:rPr>
            </w:pPr>
            <w:r w:rsidRPr="00F0275E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F0275E"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val="en-GB"/>
              </w:rPr>
              <w:t>Title and abstract</w:t>
            </w:r>
          </w:p>
        </w:tc>
        <w:tc>
          <w:tcPr>
            <w:tcW w:w="1214" w:type="dxa"/>
            <w:vMerge w:val="restart"/>
            <w:tcBorders>
              <w:top w:val="single" w:sz="4" w:space="0" w:color="auto"/>
            </w:tcBorders>
          </w:tcPr>
          <w:p w14:paraId="1575743B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-2</w:t>
            </w:r>
          </w:p>
        </w:tc>
        <w:tc>
          <w:tcPr>
            <w:tcW w:w="11433" w:type="dxa"/>
            <w:tcBorders>
              <w:top w:val="single" w:sz="4" w:space="0" w:color="auto"/>
            </w:tcBorders>
          </w:tcPr>
          <w:p w14:paraId="55F8C503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</w:t>
            </w:r>
            <w:r w:rsidRPr="00F0275E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a</w:t>
            </w: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 Indicate the study’s design with a commonly used term in the title or the abstract</w:t>
            </w:r>
          </w:p>
        </w:tc>
      </w:tr>
      <w:tr w:rsidR="00E5318C" w:rsidRPr="00F0275E" w14:paraId="0E3E181D" w14:textId="77777777" w:rsidTr="008A478E">
        <w:tc>
          <w:tcPr>
            <w:tcW w:w="2296" w:type="dxa"/>
            <w:vMerge/>
          </w:tcPr>
          <w:p w14:paraId="0F32EC90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1214" w:type="dxa"/>
            <w:vMerge/>
          </w:tcPr>
          <w:p w14:paraId="2FAA19F8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33" w:type="dxa"/>
          </w:tcPr>
          <w:p w14:paraId="2BB307C7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</w:t>
            </w:r>
            <w:r w:rsidRPr="00F0275E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b</w:t>
            </w: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 Provide in the abstract an informative and balanced summary of what was done and what was found</w:t>
            </w:r>
          </w:p>
        </w:tc>
      </w:tr>
      <w:tr w:rsidR="00E5318C" w:rsidRPr="00F0275E" w14:paraId="69E0B1D5" w14:textId="77777777" w:rsidTr="008A478E">
        <w:tc>
          <w:tcPr>
            <w:tcW w:w="14943" w:type="dxa"/>
            <w:gridSpan w:val="3"/>
          </w:tcPr>
          <w:p w14:paraId="7F2FDA90" w14:textId="6D22539C" w:rsidR="00E5318C" w:rsidRPr="00F0275E" w:rsidRDefault="00E5318C" w:rsidP="00F0275E">
            <w:pPr>
              <w:tabs>
                <w:tab w:val="left" w:pos="5400"/>
              </w:tabs>
              <w:spacing w:before="120"/>
              <w:contextualSpacing/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val="en-GB"/>
              </w:rPr>
            </w:pPr>
            <w:bookmarkStart w:id="11" w:name="bold7"/>
            <w:bookmarkStart w:id="12" w:name="italic8"/>
            <w:bookmarkEnd w:id="9"/>
            <w:bookmarkEnd w:id="10"/>
            <w:r w:rsidRPr="00F0275E"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val="en-GB"/>
              </w:rPr>
              <w:t>Introduction</w:t>
            </w:r>
            <w:bookmarkEnd w:id="11"/>
            <w:bookmarkEnd w:id="12"/>
          </w:p>
        </w:tc>
      </w:tr>
      <w:tr w:rsidR="00E5318C" w:rsidRPr="00F0275E" w14:paraId="511F5A90" w14:textId="77777777" w:rsidTr="008A478E">
        <w:tc>
          <w:tcPr>
            <w:tcW w:w="2296" w:type="dxa"/>
          </w:tcPr>
          <w:p w14:paraId="6C132B64" w14:textId="3035E890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bookmarkStart w:id="13" w:name="bold8"/>
            <w:bookmarkStart w:id="14" w:name="italic9"/>
            <w:r w:rsidRPr="00F0275E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F0275E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rationale</w:t>
            </w:r>
            <w:bookmarkEnd w:id="15"/>
            <w:bookmarkEnd w:id="16"/>
          </w:p>
        </w:tc>
        <w:tc>
          <w:tcPr>
            <w:tcW w:w="1214" w:type="dxa"/>
          </w:tcPr>
          <w:p w14:paraId="36749490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433" w:type="dxa"/>
          </w:tcPr>
          <w:p w14:paraId="31742E42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xplain the scientific background and rationale for the investigation being reported</w:t>
            </w:r>
          </w:p>
        </w:tc>
      </w:tr>
      <w:tr w:rsidR="00E5318C" w:rsidRPr="00F0275E" w14:paraId="437F6FFA" w14:textId="77777777" w:rsidTr="008A478E">
        <w:tc>
          <w:tcPr>
            <w:tcW w:w="2296" w:type="dxa"/>
          </w:tcPr>
          <w:p w14:paraId="3AE2362E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bookmarkStart w:id="17" w:name="bold10" w:colFirst="0" w:colLast="0"/>
            <w:bookmarkStart w:id="18" w:name="italic11" w:colFirst="0" w:colLast="0"/>
            <w:r w:rsidRPr="00F0275E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Objectives</w:t>
            </w:r>
          </w:p>
        </w:tc>
        <w:tc>
          <w:tcPr>
            <w:tcW w:w="1214" w:type="dxa"/>
          </w:tcPr>
          <w:p w14:paraId="134563D2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433" w:type="dxa"/>
          </w:tcPr>
          <w:p w14:paraId="68133259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tate specific objectives, including any prespecified hypotheses</w:t>
            </w:r>
          </w:p>
        </w:tc>
      </w:tr>
      <w:tr w:rsidR="00E5318C" w:rsidRPr="00F0275E" w14:paraId="5743339A" w14:textId="77777777" w:rsidTr="008A478E">
        <w:tc>
          <w:tcPr>
            <w:tcW w:w="14943" w:type="dxa"/>
            <w:gridSpan w:val="3"/>
          </w:tcPr>
          <w:p w14:paraId="0AF79607" w14:textId="7942DC34" w:rsidR="00E5318C" w:rsidRPr="00F0275E" w:rsidRDefault="00E5318C" w:rsidP="00F0275E">
            <w:pPr>
              <w:tabs>
                <w:tab w:val="left" w:pos="5400"/>
              </w:tabs>
              <w:spacing w:before="120"/>
              <w:contextualSpacing/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val="en-GB"/>
              </w:rPr>
            </w:pPr>
            <w:bookmarkStart w:id="19" w:name="bold11"/>
            <w:bookmarkStart w:id="20" w:name="italic12"/>
            <w:bookmarkEnd w:id="17"/>
            <w:bookmarkEnd w:id="18"/>
            <w:r w:rsidRPr="00F0275E"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val="en-GB"/>
              </w:rPr>
              <w:t>Methods</w:t>
            </w:r>
            <w:bookmarkEnd w:id="19"/>
            <w:bookmarkEnd w:id="20"/>
          </w:p>
        </w:tc>
      </w:tr>
      <w:tr w:rsidR="00E5318C" w:rsidRPr="00F0275E" w14:paraId="0DF90391" w14:textId="77777777" w:rsidTr="008A478E">
        <w:tc>
          <w:tcPr>
            <w:tcW w:w="2296" w:type="dxa"/>
          </w:tcPr>
          <w:p w14:paraId="481F8977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bookmarkStart w:id="21" w:name="bold12" w:colFirst="0" w:colLast="0"/>
            <w:bookmarkStart w:id="22" w:name="italic13" w:colFirst="0" w:colLast="0"/>
            <w:r w:rsidRPr="00F0275E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1214" w:type="dxa"/>
          </w:tcPr>
          <w:p w14:paraId="7CE970FE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-5</w:t>
            </w:r>
          </w:p>
        </w:tc>
        <w:tc>
          <w:tcPr>
            <w:tcW w:w="11433" w:type="dxa"/>
          </w:tcPr>
          <w:p w14:paraId="22A0CD84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resent key elements of study design early in the paper</w:t>
            </w:r>
          </w:p>
        </w:tc>
      </w:tr>
      <w:tr w:rsidR="00E5318C" w:rsidRPr="00F0275E" w14:paraId="02960F0B" w14:textId="77777777" w:rsidTr="008A478E">
        <w:tc>
          <w:tcPr>
            <w:tcW w:w="2296" w:type="dxa"/>
          </w:tcPr>
          <w:p w14:paraId="250A9783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F0275E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1214" w:type="dxa"/>
          </w:tcPr>
          <w:p w14:paraId="22633B28" w14:textId="45DE2FE5" w:rsidR="00E5318C" w:rsidRPr="00F0275E" w:rsidRDefault="00E5318C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433" w:type="dxa"/>
          </w:tcPr>
          <w:p w14:paraId="53E13AB5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escribe the setting, locations, and relevant dates, including periods of recruitment, exposure, follow-up, and data collection</w:t>
            </w:r>
          </w:p>
        </w:tc>
      </w:tr>
      <w:bookmarkEnd w:id="23"/>
      <w:bookmarkEnd w:id="24"/>
      <w:tr w:rsidR="00E5318C" w:rsidRPr="00F0275E" w14:paraId="4ED71910" w14:textId="77777777" w:rsidTr="008A478E">
        <w:tc>
          <w:tcPr>
            <w:tcW w:w="2296" w:type="dxa"/>
            <w:vMerge w:val="restart"/>
          </w:tcPr>
          <w:p w14:paraId="51CBD1F1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1214" w:type="dxa"/>
            <w:vMerge w:val="restart"/>
          </w:tcPr>
          <w:p w14:paraId="1341E632" w14:textId="20F3E11D" w:rsidR="00E5318C" w:rsidRPr="00F0275E" w:rsidRDefault="00E5318C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433" w:type="dxa"/>
          </w:tcPr>
          <w:p w14:paraId="6228B5E6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</w:t>
            </w:r>
            <w:r w:rsidRPr="00F0275E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a</w:t>
            </w: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 Give the eligibility criteria, and the sources and methods of selection of participants. Describe methods of follow-up</w:t>
            </w:r>
          </w:p>
        </w:tc>
      </w:tr>
      <w:tr w:rsidR="00E5318C" w:rsidRPr="00F0275E" w14:paraId="4B5BD5FF" w14:textId="77777777" w:rsidTr="008A478E">
        <w:tc>
          <w:tcPr>
            <w:tcW w:w="2296" w:type="dxa"/>
            <w:vMerge/>
          </w:tcPr>
          <w:p w14:paraId="2CE952DB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1214" w:type="dxa"/>
            <w:vMerge/>
          </w:tcPr>
          <w:p w14:paraId="0E1C5F72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33" w:type="dxa"/>
          </w:tcPr>
          <w:p w14:paraId="7186619E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</w:t>
            </w:r>
            <w:r w:rsidRPr="00F0275E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b</w:t>
            </w: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</w:t>
            </w:r>
            <w:r w:rsidRPr="00F0275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or matched studies, give matching criteria and number of exposed and unexposed</w:t>
            </w:r>
          </w:p>
        </w:tc>
      </w:tr>
      <w:tr w:rsidR="00E5318C" w:rsidRPr="00F0275E" w14:paraId="133B7207" w14:textId="77777777" w:rsidTr="008A478E">
        <w:tc>
          <w:tcPr>
            <w:tcW w:w="2296" w:type="dxa"/>
          </w:tcPr>
          <w:p w14:paraId="1D2D6B2F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F0275E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214" w:type="dxa"/>
          </w:tcPr>
          <w:p w14:paraId="7275B1DA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-5</w:t>
            </w:r>
          </w:p>
        </w:tc>
        <w:tc>
          <w:tcPr>
            <w:tcW w:w="11433" w:type="dxa"/>
          </w:tcPr>
          <w:p w14:paraId="2834F8D9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</w:tr>
      <w:tr w:rsidR="00E5318C" w:rsidRPr="00F0275E" w14:paraId="712B3C3D" w14:textId="77777777" w:rsidTr="008A478E">
        <w:trPr>
          <w:trHeight w:val="294"/>
        </w:trPr>
        <w:tc>
          <w:tcPr>
            <w:tcW w:w="2296" w:type="dxa"/>
          </w:tcPr>
          <w:p w14:paraId="6A923E2C" w14:textId="2B01BC5B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bookmarkStart w:id="29" w:name="bold17"/>
            <w:bookmarkStart w:id="30" w:name="italic18"/>
            <w:bookmarkEnd w:id="27"/>
            <w:bookmarkEnd w:id="28"/>
            <w:r w:rsidRPr="00F0275E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F0275E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 xml:space="preserve"> measurement</w:t>
            </w:r>
            <w:bookmarkEnd w:id="31"/>
            <w:bookmarkEnd w:id="32"/>
          </w:p>
        </w:tc>
        <w:tc>
          <w:tcPr>
            <w:tcW w:w="1214" w:type="dxa"/>
          </w:tcPr>
          <w:p w14:paraId="076810B4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-5</w:t>
            </w:r>
          </w:p>
        </w:tc>
        <w:tc>
          <w:tcPr>
            <w:tcW w:w="11433" w:type="dxa"/>
          </w:tcPr>
          <w:p w14:paraId="3E558063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E5318C" w:rsidRPr="00F0275E" w14:paraId="61DDDF21" w14:textId="77777777" w:rsidTr="008A478E">
        <w:tc>
          <w:tcPr>
            <w:tcW w:w="2296" w:type="dxa"/>
          </w:tcPr>
          <w:p w14:paraId="22B2EE0B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bookmarkStart w:id="33" w:name="bold20" w:colFirst="0" w:colLast="0"/>
            <w:bookmarkStart w:id="34" w:name="italic20" w:colFirst="0" w:colLast="0"/>
            <w:r w:rsidRPr="00F0275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Bias</w:t>
            </w:r>
          </w:p>
        </w:tc>
        <w:tc>
          <w:tcPr>
            <w:tcW w:w="1214" w:type="dxa"/>
          </w:tcPr>
          <w:p w14:paraId="4562D577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-5</w:t>
            </w:r>
          </w:p>
        </w:tc>
        <w:tc>
          <w:tcPr>
            <w:tcW w:w="11433" w:type="dxa"/>
          </w:tcPr>
          <w:p w14:paraId="7BA41C48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escribe any efforts to address potential sources of bias</w:t>
            </w:r>
          </w:p>
        </w:tc>
      </w:tr>
      <w:tr w:rsidR="00E5318C" w:rsidRPr="00F0275E" w14:paraId="6AB0F79E" w14:textId="77777777" w:rsidTr="008A478E">
        <w:tc>
          <w:tcPr>
            <w:tcW w:w="2296" w:type="dxa"/>
          </w:tcPr>
          <w:p w14:paraId="17C5E143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F0275E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Study size</w:t>
            </w:r>
          </w:p>
        </w:tc>
        <w:tc>
          <w:tcPr>
            <w:tcW w:w="1214" w:type="dxa"/>
          </w:tcPr>
          <w:p w14:paraId="1D5F8CE0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33" w:type="dxa"/>
          </w:tcPr>
          <w:p w14:paraId="75AC366D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xplain how the study size was arrived at</w:t>
            </w:r>
          </w:p>
        </w:tc>
      </w:tr>
      <w:tr w:rsidR="00E5318C" w:rsidRPr="00F0275E" w14:paraId="5DA65C49" w14:textId="77777777" w:rsidTr="008A478E">
        <w:tc>
          <w:tcPr>
            <w:tcW w:w="2296" w:type="dxa"/>
          </w:tcPr>
          <w:p w14:paraId="22186AB3" w14:textId="76EAB610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bookmarkStart w:id="37" w:name="bold22"/>
            <w:bookmarkStart w:id="38" w:name="italic22"/>
            <w:bookmarkEnd w:id="35"/>
            <w:bookmarkEnd w:id="36"/>
            <w:r w:rsidRPr="00F0275E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F0275E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 xml:space="preserve"> variables</w:t>
            </w:r>
            <w:bookmarkEnd w:id="39"/>
            <w:bookmarkEnd w:id="40"/>
          </w:p>
        </w:tc>
        <w:tc>
          <w:tcPr>
            <w:tcW w:w="1214" w:type="dxa"/>
          </w:tcPr>
          <w:p w14:paraId="1DC22A00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-5</w:t>
            </w:r>
          </w:p>
        </w:tc>
        <w:tc>
          <w:tcPr>
            <w:tcW w:w="11433" w:type="dxa"/>
          </w:tcPr>
          <w:p w14:paraId="3CD1F4BA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xplain how quantitative variables were handled in the analyses. If applicable, describe which groupings were chosen and why</w:t>
            </w:r>
          </w:p>
        </w:tc>
      </w:tr>
      <w:tr w:rsidR="00E5318C" w:rsidRPr="00F0275E" w14:paraId="5AEF31F6" w14:textId="77777777" w:rsidTr="008A478E">
        <w:tc>
          <w:tcPr>
            <w:tcW w:w="2296" w:type="dxa"/>
            <w:vMerge w:val="restart"/>
          </w:tcPr>
          <w:p w14:paraId="522F38C1" w14:textId="67084AEE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bookmarkStart w:id="41" w:name="italic24"/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tatistical</w:t>
            </w:r>
            <w:bookmarkStart w:id="42" w:name="italic25"/>
            <w:bookmarkEnd w:id="41"/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methods</w:t>
            </w:r>
            <w:bookmarkEnd w:id="42"/>
          </w:p>
        </w:tc>
        <w:tc>
          <w:tcPr>
            <w:tcW w:w="1214" w:type="dxa"/>
            <w:vMerge w:val="restart"/>
          </w:tcPr>
          <w:p w14:paraId="78A134F4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433" w:type="dxa"/>
          </w:tcPr>
          <w:p w14:paraId="5B79639C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</w:t>
            </w:r>
            <w:r w:rsidRPr="00F0275E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a</w:t>
            </w: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 Describe all statistical methods, including those used to control for confounding</w:t>
            </w:r>
          </w:p>
        </w:tc>
      </w:tr>
      <w:tr w:rsidR="00E5318C" w:rsidRPr="00F0275E" w14:paraId="7C2C7BDC" w14:textId="77777777" w:rsidTr="008A478E">
        <w:tc>
          <w:tcPr>
            <w:tcW w:w="2296" w:type="dxa"/>
            <w:vMerge/>
          </w:tcPr>
          <w:p w14:paraId="255C7F7D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1214" w:type="dxa"/>
            <w:vMerge/>
          </w:tcPr>
          <w:p w14:paraId="68939F12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33" w:type="dxa"/>
          </w:tcPr>
          <w:p w14:paraId="024A6C61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</w:t>
            </w:r>
            <w:r w:rsidRPr="00F0275E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b</w:t>
            </w: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 Describe any methods used to examine subgroups and interactions</w:t>
            </w:r>
          </w:p>
        </w:tc>
      </w:tr>
      <w:tr w:rsidR="00E5318C" w:rsidRPr="00F0275E" w14:paraId="42AF38EC" w14:textId="77777777" w:rsidTr="008A478E">
        <w:tc>
          <w:tcPr>
            <w:tcW w:w="2296" w:type="dxa"/>
            <w:vMerge/>
          </w:tcPr>
          <w:p w14:paraId="519890B9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1214" w:type="dxa"/>
            <w:vMerge/>
          </w:tcPr>
          <w:p w14:paraId="64F4E60B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33" w:type="dxa"/>
          </w:tcPr>
          <w:p w14:paraId="222A0FDC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</w:t>
            </w:r>
            <w:r w:rsidRPr="00F0275E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c</w:t>
            </w: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 Explain how missing data were addressed</w:t>
            </w:r>
          </w:p>
        </w:tc>
      </w:tr>
      <w:tr w:rsidR="00E5318C" w:rsidRPr="00F0275E" w14:paraId="40B0FA99" w14:textId="77777777" w:rsidTr="008A478E">
        <w:tc>
          <w:tcPr>
            <w:tcW w:w="2296" w:type="dxa"/>
            <w:vMerge/>
          </w:tcPr>
          <w:p w14:paraId="572792F2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1214" w:type="dxa"/>
            <w:vMerge/>
          </w:tcPr>
          <w:p w14:paraId="243D2642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33" w:type="dxa"/>
          </w:tcPr>
          <w:p w14:paraId="58F16B5F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</w:t>
            </w:r>
            <w:r w:rsidRPr="00F0275E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d</w:t>
            </w: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 If applicable, explain how loss to follow-up was addressed</w:t>
            </w:r>
          </w:p>
        </w:tc>
      </w:tr>
      <w:tr w:rsidR="00E5318C" w:rsidRPr="00F0275E" w14:paraId="3BBEB701" w14:textId="77777777" w:rsidTr="008A478E">
        <w:tc>
          <w:tcPr>
            <w:tcW w:w="2296" w:type="dxa"/>
            <w:vMerge/>
          </w:tcPr>
          <w:p w14:paraId="608A8650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1214" w:type="dxa"/>
            <w:vMerge/>
          </w:tcPr>
          <w:p w14:paraId="3D4F96E3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33" w:type="dxa"/>
          </w:tcPr>
          <w:p w14:paraId="315C448E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</w:t>
            </w:r>
            <w:r w:rsidRPr="00F0275E">
              <w:rPr>
                <w:rFonts w:ascii="Arial" w:eastAsia="Times New Roman" w:hAnsi="Arial" w:cs="Arial"/>
                <w:i/>
                <w:sz w:val="20"/>
                <w:szCs w:val="20"/>
                <w:u w:val="single"/>
                <w:lang w:val="en-GB"/>
              </w:rPr>
              <w:t>e</w:t>
            </w: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 Describe any sensitivity analyses</w:t>
            </w:r>
          </w:p>
        </w:tc>
      </w:tr>
      <w:tr w:rsidR="00E5318C" w:rsidRPr="00F0275E" w14:paraId="1BE2A8D9" w14:textId="77777777" w:rsidTr="008A478E">
        <w:tc>
          <w:tcPr>
            <w:tcW w:w="14943" w:type="dxa"/>
            <w:gridSpan w:val="3"/>
          </w:tcPr>
          <w:p w14:paraId="1E7F7CC7" w14:textId="1CDAA194" w:rsidR="00E5318C" w:rsidRPr="00F0275E" w:rsidRDefault="00E5318C" w:rsidP="00F0275E">
            <w:pPr>
              <w:tabs>
                <w:tab w:val="left" w:pos="5400"/>
              </w:tabs>
              <w:spacing w:before="120"/>
              <w:contextualSpacing/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val="en-GB"/>
              </w:rPr>
            </w:pPr>
            <w:bookmarkStart w:id="51" w:name="bold28"/>
            <w:bookmarkStart w:id="52" w:name="italic30"/>
            <w:bookmarkEnd w:id="49"/>
            <w:bookmarkEnd w:id="50"/>
            <w:r w:rsidRPr="00F0275E"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val="en-GB"/>
              </w:rPr>
              <w:t>Results</w:t>
            </w:r>
            <w:bookmarkEnd w:id="51"/>
            <w:bookmarkEnd w:id="52"/>
          </w:p>
        </w:tc>
      </w:tr>
      <w:tr w:rsidR="00E5318C" w:rsidRPr="00F0275E" w14:paraId="1996B12F" w14:textId="77777777" w:rsidTr="008A478E">
        <w:tc>
          <w:tcPr>
            <w:tcW w:w="2296" w:type="dxa"/>
            <w:vMerge w:val="restart"/>
          </w:tcPr>
          <w:p w14:paraId="61745C67" w14:textId="0697BDF8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bookmarkStart w:id="53" w:name="bold29"/>
            <w:bookmarkStart w:id="54" w:name="italic31"/>
            <w:r w:rsidRPr="00F0275E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Participants</w:t>
            </w:r>
            <w:bookmarkEnd w:id="53"/>
            <w:bookmarkEnd w:id="54"/>
          </w:p>
        </w:tc>
        <w:tc>
          <w:tcPr>
            <w:tcW w:w="1214" w:type="dxa"/>
            <w:vMerge w:val="restart"/>
          </w:tcPr>
          <w:p w14:paraId="4809D7E0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-6</w:t>
            </w:r>
          </w:p>
        </w:tc>
        <w:tc>
          <w:tcPr>
            <w:tcW w:w="11433" w:type="dxa"/>
          </w:tcPr>
          <w:p w14:paraId="3CAB7AE6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a) Report numbers of individuals at each stage of study—</w:t>
            </w:r>
            <w:proofErr w:type="gramStart"/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.g.</w:t>
            </w:r>
            <w:proofErr w:type="gramEnd"/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</w:tr>
      <w:tr w:rsidR="00E5318C" w:rsidRPr="00F0275E" w14:paraId="7AC8230C" w14:textId="77777777" w:rsidTr="008A478E">
        <w:tc>
          <w:tcPr>
            <w:tcW w:w="2296" w:type="dxa"/>
            <w:vMerge/>
          </w:tcPr>
          <w:p w14:paraId="45181391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1214" w:type="dxa"/>
            <w:vMerge/>
          </w:tcPr>
          <w:p w14:paraId="47B3840E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33" w:type="dxa"/>
          </w:tcPr>
          <w:p w14:paraId="4CDDF9E2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b) Give reasons for non-participation at each stage</w:t>
            </w:r>
          </w:p>
        </w:tc>
      </w:tr>
      <w:tr w:rsidR="00E5318C" w:rsidRPr="00F0275E" w14:paraId="08169D66" w14:textId="77777777" w:rsidTr="008A478E">
        <w:tc>
          <w:tcPr>
            <w:tcW w:w="2296" w:type="dxa"/>
            <w:vMerge/>
          </w:tcPr>
          <w:p w14:paraId="6AF57C4B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1214" w:type="dxa"/>
            <w:vMerge/>
          </w:tcPr>
          <w:p w14:paraId="66AE29AD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33" w:type="dxa"/>
          </w:tcPr>
          <w:p w14:paraId="4281C95C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bookmarkStart w:id="59" w:name="OLE_LINK4"/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c) Consider use of a flow diagram</w:t>
            </w:r>
            <w:bookmarkEnd w:id="59"/>
          </w:p>
        </w:tc>
      </w:tr>
      <w:tr w:rsidR="00E5318C" w:rsidRPr="00F0275E" w14:paraId="094CA5E5" w14:textId="77777777" w:rsidTr="008A478E">
        <w:tc>
          <w:tcPr>
            <w:tcW w:w="2296" w:type="dxa"/>
            <w:vMerge w:val="restart"/>
          </w:tcPr>
          <w:p w14:paraId="66A116C3" w14:textId="1B043144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bookmarkStart w:id="60" w:name="bold33"/>
            <w:bookmarkStart w:id="61" w:name="italic34"/>
            <w:bookmarkEnd w:id="57"/>
            <w:bookmarkEnd w:id="58"/>
            <w:r w:rsidRPr="00F0275E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F0275E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data</w:t>
            </w:r>
            <w:bookmarkEnd w:id="62"/>
            <w:bookmarkEnd w:id="63"/>
          </w:p>
        </w:tc>
        <w:tc>
          <w:tcPr>
            <w:tcW w:w="1214" w:type="dxa"/>
            <w:vMerge w:val="restart"/>
          </w:tcPr>
          <w:p w14:paraId="4CF32655" w14:textId="41E04315" w:rsidR="00E5318C" w:rsidRPr="00F0275E" w:rsidRDefault="00F0275E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-</w:t>
            </w:r>
            <w:r w:rsidR="00E5318C"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433" w:type="dxa"/>
          </w:tcPr>
          <w:p w14:paraId="27126F82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a) Give characteristics of study participants (</w:t>
            </w:r>
            <w:proofErr w:type="gramStart"/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.g.</w:t>
            </w:r>
            <w:proofErr w:type="gramEnd"/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demographic, clinical, social) and information on exposures and potential confounders</w:t>
            </w:r>
          </w:p>
        </w:tc>
      </w:tr>
      <w:tr w:rsidR="00E5318C" w:rsidRPr="00F0275E" w14:paraId="71EFF5F3" w14:textId="77777777" w:rsidTr="008A478E">
        <w:tc>
          <w:tcPr>
            <w:tcW w:w="2296" w:type="dxa"/>
            <w:vMerge/>
          </w:tcPr>
          <w:p w14:paraId="5C850999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1214" w:type="dxa"/>
            <w:vMerge/>
          </w:tcPr>
          <w:p w14:paraId="76CE1064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33" w:type="dxa"/>
          </w:tcPr>
          <w:p w14:paraId="5A57B60D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b) Indicate number of participants with missing data for each variable of interest</w:t>
            </w:r>
          </w:p>
        </w:tc>
      </w:tr>
      <w:tr w:rsidR="00E5318C" w:rsidRPr="00F0275E" w14:paraId="129F7222" w14:textId="77777777" w:rsidTr="008A478E">
        <w:tc>
          <w:tcPr>
            <w:tcW w:w="2296" w:type="dxa"/>
            <w:vMerge/>
          </w:tcPr>
          <w:p w14:paraId="1DBB5454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bookmarkStart w:id="66" w:name="bold37" w:colFirst="0" w:colLast="0"/>
            <w:bookmarkStart w:id="67" w:name="italic37" w:colFirst="0" w:colLast="0"/>
            <w:bookmarkEnd w:id="64"/>
            <w:bookmarkEnd w:id="65"/>
          </w:p>
        </w:tc>
        <w:tc>
          <w:tcPr>
            <w:tcW w:w="1214" w:type="dxa"/>
            <w:vMerge/>
          </w:tcPr>
          <w:p w14:paraId="369EE778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33" w:type="dxa"/>
          </w:tcPr>
          <w:p w14:paraId="0922AEFA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c) Summarise follow-up time (e.g., average, and total amount)</w:t>
            </w:r>
          </w:p>
        </w:tc>
      </w:tr>
      <w:tr w:rsidR="00E5318C" w:rsidRPr="00F0275E" w14:paraId="6D38BAB7" w14:textId="77777777" w:rsidTr="008A478E">
        <w:trPr>
          <w:trHeight w:val="295"/>
        </w:trPr>
        <w:tc>
          <w:tcPr>
            <w:tcW w:w="2296" w:type="dxa"/>
            <w:tcBorders>
              <w:bottom w:val="single" w:sz="4" w:space="0" w:color="auto"/>
            </w:tcBorders>
          </w:tcPr>
          <w:p w14:paraId="09EA3681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F0275E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Outcome data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7939B685" w14:textId="0F3F7853" w:rsidR="00E5318C" w:rsidRPr="00F0275E" w:rsidRDefault="00F0275E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-6</w:t>
            </w:r>
          </w:p>
        </w:tc>
        <w:tc>
          <w:tcPr>
            <w:tcW w:w="11433" w:type="dxa"/>
            <w:tcBorders>
              <w:bottom w:val="single" w:sz="4" w:space="0" w:color="auto"/>
            </w:tcBorders>
          </w:tcPr>
          <w:p w14:paraId="361C0D58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port numbers of outcome events or summary measures over time</w:t>
            </w:r>
          </w:p>
        </w:tc>
      </w:tr>
      <w:tr w:rsidR="00E5318C" w:rsidRPr="00F0275E" w14:paraId="5C1E9A9F" w14:textId="77777777" w:rsidTr="008A478E">
        <w:tc>
          <w:tcPr>
            <w:tcW w:w="229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45FDED7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bookmarkStart w:id="70" w:name="italic40" w:colFirst="0" w:colLast="0"/>
            <w:bookmarkStart w:id="71" w:name="bold41" w:colFirst="0" w:colLast="0"/>
            <w:bookmarkEnd w:id="68"/>
            <w:bookmarkEnd w:id="69"/>
            <w:r w:rsidRPr="00F0275E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Main results</w:t>
            </w:r>
          </w:p>
        </w:tc>
        <w:tc>
          <w:tcPr>
            <w:tcW w:w="121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CF4A85C" w14:textId="437A3AC2" w:rsidR="00E5318C" w:rsidRPr="00F0275E" w:rsidRDefault="00F0275E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-</w:t>
            </w:r>
            <w:r w:rsidR="00E5318C"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433" w:type="dxa"/>
            <w:tcBorders>
              <w:top w:val="single" w:sz="4" w:space="0" w:color="auto"/>
              <w:bottom w:val="single" w:sz="4" w:space="0" w:color="auto"/>
            </w:tcBorders>
          </w:tcPr>
          <w:p w14:paraId="30EBAB7D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</w:t>
            </w:r>
            <w:r w:rsidRPr="00F0275E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a</w:t>
            </w: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 Give unadjusted estimates and, if applicable, confounder-adjusted estimates and their precision (e.g., 95% confidence interval). Make clear which confounders were adjusted for and why they were included</w:t>
            </w:r>
          </w:p>
        </w:tc>
      </w:tr>
      <w:tr w:rsidR="00E5318C" w:rsidRPr="00F0275E" w14:paraId="7D0B7EBF" w14:textId="77777777" w:rsidTr="008A478E">
        <w:tc>
          <w:tcPr>
            <w:tcW w:w="229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D1EB927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121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EB1DC84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33" w:type="dxa"/>
            <w:tcBorders>
              <w:top w:val="single" w:sz="4" w:space="0" w:color="auto"/>
              <w:bottom w:val="single" w:sz="4" w:space="0" w:color="auto"/>
            </w:tcBorders>
          </w:tcPr>
          <w:p w14:paraId="48659B81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</w:t>
            </w:r>
            <w:r w:rsidRPr="00F0275E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b</w:t>
            </w: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 Report category boundaries when continuous variables were categorized</w:t>
            </w:r>
          </w:p>
        </w:tc>
      </w:tr>
      <w:tr w:rsidR="00E5318C" w:rsidRPr="00F0275E" w14:paraId="239521D2" w14:textId="77777777" w:rsidTr="008A478E">
        <w:tc>
          <w:tcPr>
            <w:tcW w:w="229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D0A7241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121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4CDEDAC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33" w:type="dxa"/>
            <w:tcBorders>
              <w:top w:val="single" w:sz="4" w:space="0" w:color="auto"/>
              <w:bottom w:val="single" w:sz="4" w:space="0" w:color="auto"/>
            </w:tcBorders>
          </w:tcPr>
          <w:p w14:paraId="7B23B2F4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</w:t>
            </w:r>
            <w:r w:rsidRPr="00F0275E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c</w:t>
            </w: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 If relevant, consider translating estimates of relative risk into absolute risk for a meaningful time period</w:t>
            </w:r>
          </w:p>
        </w:tc>
      </w:tr>
      <w:tr w:rsidR="00E5318C" w:rsidRPr="00F0275E" w14:paraId="4AC0D6A8" w14:textId="77777777" w:rsidTr="008A478E">
        <w:tc>
          <w:tcPr>
            <w:tcW w:w="14943" w:type="dxa"/>
            <w:gridSpan w:val="3"/>
            <w:tcBorders>
              <w:top w:val="single" w:sz="4" w:space="0" w:color="auto"/>
            </w:tcBorders>
          </w:tcPr>
          <w:p w14:paraId="4DBF9B97" w14:textId="030713E1" w:rsidR="00E5318C" w:rsidRPr="00F0275E" w:rsidRDefault="00E5318C" w:rsidP="00F0275E">
            <w:pPr>
              <w:tabs>
                <w:tab w:val="left" w:pos="5400"/>
              </w:tabs>
              <w:spacing w:before="120"/>
              <w:contextualSpacing/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val="en-GB"/>
              </w:rPr>
            </w:pPr>
            <w:bookmarkStart w:id="76" w:name="italic44"/>
            <w:bookmarkStart w:id="77" w:name="bold45"/>
            <w:bookmarkEnd w:id="74"/>
            <w:bookmarkEnd w:id="75"/>
            <w:r w:rsidRPr="00F0275E"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val="en-GB"/>
              </w:rPr>
              <w:t>Discussion</w:t>
            </w:r>
            <w:bookmarkEnd w:id="76"/>
            <w:bookmarkEnd w:id="77"/>
          </w:p>
        </w:tc>
      </w:tr>
      <w:tr w:rsidR="00E5318C" w:rsidRPr="00F0275E" w14:paraId="72D121DA" w14:textId="77777777" w:rsidTr="008A478E">
        <w:tc>
          <w:tcPr>
            <w:tcW w:w="2296" w:type="dxa"/>
          </w:tcPr>
          <w:p w14:paraId="62F7CCF6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bookmarkStart w:id="78" w:name="italic45" w:colFirst="0" w:colLast="0"/>
            <w:bookmarkStart w:id="79" w:name="bold46" w:colFirst="0" w:colLast="0"/>
            <w:r w:rsidRPr="00F0275E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Key results</w:t>
            </w:r>
          </w:p>
        </w:tc>
        <w:tc>
          <w:tcPr>
            <w:tcW w:w="1214" w:type="dxa"/>
          </w:tcPr>
          <w:p w14:paraId="577EE2B7" w14:textId="1B564B33" w:rsidR="00E5318C" w:rsidRPr="00F0275E" w:rsidRDefault="00F0275E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-8</w:t>
            </w:r>
          </w:p>
        </w:tc>
        <w:tc>
          <w:tcPr>
            <w:tcW w:w="11433" w:type="dxa"/>
          </w:tcPr>
          <w:p w14:paraId="39CC6F28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ummarise key results with reference to study objectives</w:t>
            </w:r>
          </w:p>
        </w:tc>
      </w:tr>
      <w:tr w:rsidR="00E5318C" w:rsidRPr="00F0275E" w14:paraId="2D678270" w14:textId="77777777" w:rsidTr="008A478E">
        <w:tc>
          <w:tcPr>
            <w:tcW w:w="2296" w:type="dxa"/>
          </w:tcPr>
          <w:p w14:paraId="5C0C9D9B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 w:rsidRPr="00F0275E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Limitations</w:t>
            </w:r>
          </w:p>
        </w:tc>
        <w:tc>
          <w:tcPr>
            <w:tcW w:w="1214" w:type="dxa"/>
          </w:tcPr>
          <w:p w14:paraId="6B07356C" w14:textId="759DE78B" w:rsidR="00E5318C" w:rsidRPr="00F0275E" w:rsidRDefault="00F0275E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1433" w:type="dxa"/>
          </w:tcPr>
          <w:p w14:paraId="0E996294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Discuss limitations of the study, </w:t>
            </w:r>
            <w:proofErr w:type="gramStart"/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aking into account</w:t>
            </w:r>
            <w:proofErr w:type="gramEnd"/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sources of potential bias or imprecision. Discuss both direction and magnitude of any potential bias</w:t>
            </w:r>
          </w:p>
        </w:tc>
      </w:tr>
      <w:tr w:rsidR="00E5318C" w:rsidRPr="00F0275E" w14:paraId="2779819C" w14:textId="77777777" w:rsidTr="008A478E">
        <w:tc>
          <w:tcPr>
            <w:tcW w:w="2296" w:type="dxa"/>
          </w:tcPr>
          <w:p w14:paraId="7703BEC7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bookmarkStart w:id="82" w:name="italic47" w:colFirst="0" w:colLast="0"/>
            <w:bookmarkStart w:id="83" w:name="bold48" w:colFirst="0" w:colLast="0"/>
            <w:bookmarkEnd w:id="80"/>
            <w:bookmarkEnd w:id="81"/>
            <w:r w:rsidRPr="00F0275E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Interpretation</w:t>
            </w:r>
          </w:p>
        </w:tc>
        <w:tc>
          <w:tcPr>
            <w:tcW w:w="1214" w:type="dxa"/>
          </w:tcPr>
          <w:p w14:paraId="65BACC0E" w14:textId="46D64662" w:rsidR="00E5318C" w:rsidRPr="00F0275E" w:rsidRDefault="00F0275E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-9</w:t>
            </w:r>
          </w:p>
        </w:tc>
        <w:tc>
          <w:tcPr>
            <w:tcW w:w="11433" w:type="dxa"/>
          </w:tcPr>
          <w:p w14:paraId="4A33275A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E5318C" w:rsidRPr="00F0275E" w14:paraId="11EBC5A9" w14:textId="77777777" w:rsidTr="008A478E">
        <w:tc>
          <w:tcPr>
            <w:tcW w:w="2296" w:type="dxa"/>
          </w:tcPr>
          <w:p w14:paraId="7B6E164F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bookmarkStart w:id="84" w:name="italic48" w:colFirst="0" w:colLast="0"/>
            <w:bookmarkStart w:id="85" w:name="bold49" w:colFirst="0" w:colLast="0"/>
            <w:bookmarkEnd w:id="82"/>
            <w:bookmarkEnd w:id="83"/>
            <w:r w:rsidRPr="00F0275E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Generalisability</w:t>
            </w:r>
          </w:p>
        </w:tc>
        <w:tc>
          <w:tcPr>
            <w:tcW w:w="1214" w:type="dxa"/>
          </w:tcPr>
          <w:p w14:paraId="495AD055" w14:textId="51E1F195" w:rsidR="00E5318C" w:rsidRPr="00F0275E" w:rsidRDefault="00F0275E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-9</w:t>
            </w:r>
          </w:p>
        </w:tc>
        <w:tc>
          <w:tcPr>
            <w:tcW w:w="11433" w:type="dxa"/>
          </w:tcPr>
          <w:p w14:paraId="3BF71BA1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iscuss the generalisability (external validity) of the study results</w:t>
            </w:r>
          </w:p>
        </w:tc>
      </w:tr>
      <w:tr w:rsidR="00E5318C" w:rsidRPr="00F0275E" w14:paraId="39CA5F2F" w14:textId="77777777" w:rsidTr="008A478E">
        <w:tc>
          <w:tcPr>
            <w:tcW w:w="14943" w:type="dxa"/>
            <w:gridSpan w:val="3"/>
            <w:tcBorders>
              <w:bottom w:val="single" w:sz="4" w:space="0" w:color="auto"/>
            </w:tcBorders>
          </w:tcPr>
          <w:p w14:paraId="1D0A9387" w14:textId="39F95E70" w:rsidR="00E5318C" w:rsidRPr="00F0275E" w:rsidRDefault="00E5318C" w:rsidP="00F0275E">
            <w:pPr>
              <w:tabs>
                <w:tab w:val="left" w:pos="5400"/>
              </w:tabs>
              <w:spacing w:before="120"/>
              <w:contextualSpacing/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val="en-GB"/>
              </w:rPr>
            </w:pPr>
            <w:bookmarkStart w:id="86" w:name="italic49"/>
            <w:bookmarkStart w:id="87" w:name="bold50"/>
            <w:bookmarkEnd w:id="84"/>
            <w:bookmarkEnd w:id="85"/>
            <w:r w:rsidRPr="00F0275E"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val="en-GB"/>
              </w:rPr>
              <w:t>Other information</w:t>
            </w:r>
            <w:bookmarkEnd w:id="86"/>
            <w:bookmarkEnd w:id="87"/>
          </w:p>
        </w:tc>
      </w:tr>
      <w:tr w:rsidR="00E5318C" w:rsidRPr="00F0275E" w14:paraId="791929E1" w14:textId="77777777" w:rsidTr="008A478E"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14:paraId="23B2704F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bookmarkStart w:id="88" w:name="italic50" w:colFirst="0" w:colLast="0"/>
            <w:bookmarkStart w:id="89" w:name="bold51" w:colFirst="0" w:colLast="0"/>
            <w:r w:rsidRPr="00F0275E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0F8B3F33" w14:textId="691E8AB9" w:rsidR="00E5318C" w:rsidRPr="00F0275E" w:rsidRDefault="00E5318C" w:rsidP="00F0275E">
            <w:pPr>
              <w:tabs>
                <w:tab w:val="left" w:pos="5400"/>
              </w:tabs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433" w:type="dxa"/>
            <w:tcBorders>
              <w:top w:val="single" w:sz="4" w:space="0" w:color="auto"/>
              <w:bottom w:val="single" w:sz="4" w:space="0" w:color="auto"/>
            </w:tcBorders>
          </w:tcPr>
          <w:p w14:paraId="6C04395A" w14:textId="77777777" w:rsidR="00E5318C" w:rsidRPr="00F0275E" w:rsidRDefault="00E5318C" w:rsidP="00F0275E">
            <w:pPr>
              <w:tabs>
                <w:tab w:val="left" w:pos="5400"/>
              </w:tabs>
              <w:contextualSpacing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7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bookmarkEnd w:id="88"/>
    <w:bookmarkEnd w:id="89"/>
    <w:p w14:paraId="783A613A" w14:textId="2A8D2F92" w:rsidR="00F95019" w:rsidRDefault="00F95019" w:rsidP="00E5318C">
      <w:pPr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</w:t>
      </w:r>
      <w:r w:rsidR="00E5318C">
        <w:rPr>
          <w:rFonts w:ascii="Arial" w:hAnsi="Arial" w:cs="Arial"/>
          <w:b/>
          <w:bCs/>
          <w:sz w:val="22"/>
          <w:szCs w:val="22"/>
        </w:rPr>
        <w:t>upplement 2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Pr="00E5318C">
        <w:rPr>
          <w:rFonts w:ascii="Arial" w:hAnsi="Arial" w:cs="Arial"/>
          <w:sz w:val="22"/>
          <w:szCs w:val="22"/>
        </w:rPr>
        <w:t>Oncoplastic Survey Questionnaire</w:t>
      </w:r>
    </w:p>
    <w:p w14:paraId="0566B8FA" w14:textId="77777777" w:rsidR="00E5318C" w:rsidRPr="00E5318C" w:rsidRDefault="00E5318C" w:rsidP="00E5318C">
      <w:pPr>
        <w:contextualSpacing/>
        <w:rPr>
          <w:rFonts w:ascii="Arial" w:hAnsi="Arial" w:cs="Arial"/>
          <w:sz w:val="22"/>
          <w:szCs w:val="22"/>
        </w:rPr>
      </w:pPr>
    </w:p>
    <w:p w14:paraId="72B0E6ED" w14:textId="77777777" w:rsidR="00F95019" w:rsidRPr="00360ABE" w:rsidRDefault="00F95019" w:rsidP="00E5318C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How many years have you been in practice?</w:t>
      </w:r>
    </w:p>
    <w:p w14:paraId="079811DB" w14:textId="77777777" w:rsidR="00F95019" w:rsidRPr="00360ABE" w:rsidRDefault="00F95019" w:rsidP="00E5318C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&lt;5 years</w:t>
      </w:r>
    </w:p>
    <w:p w14:paraId="6FF1A67E" w14:textId="77777777" w:rsidR="00F95019" w:rsidRPr="00360ABE" w:rsidRDefault="00F95019" w:rsidP="00E5318C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5 – 10 years</w:t>
      </w:r>
    </w:p>
    <w:p w14:paraId="248D28DC" w14:textId="77777777" w:rsidR="00F95019" w:rsidRPr="00360ABE" w:rsidRDefault="00F95019" w:rsidP="00E5318C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11 – 15 years</w:t>
      </w:r>
    </w:p>
    <w:p w14:paraId="566547C7" w14:textId="77777777" w:rsidR="00F95019" w:rsidRPr="00360ABE" w:rsidRDefault="00F95019" w:rsidP="00E5318C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16 – 20 years</w:t>
      </w:r>
    </w:p>
    <w:p w14:paraId="067F7E8E" w14:textId="551C78DC" w:rsidR="00F95019" w:rsidRDefault="00F95019" w:rsidP="00E5318C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 xml:space="preserve">&gt;21 years </w:t>
      </w:r>
    </w:p>
    <w:p w14:paraId="40557C45" w14:textId="77777777" w:rsidR="00E5318C" w:rsidRPr="00360ABE" w:rsidRDefault="00E5318C" w:rsidP="00E5318C">
      <w:pPr>
        <w:pStyle w:val="ListParagraph"/>
        <w:ind w:left="1350"/>
        <w:rPr>
          <w:rFonts w:ascii="Arial" w:hAnsi="Arial" w:cs="Arial"/>
          <w:sz w:val="22"/>
          <w:szCs w:val="22"/>
        </w:rPr>
      </w:pPr>
    </w:p>
    <w:p w14:paraId="6426B838" w14:textId="77777777" w:rsidR="00F95019" w:rsidRPr="00360ABE" w:rsidRDefault="00F95019" w:rsidP="00E5318C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What type of hospital do you work in?</w:t>
      </w:r>
    </w:p>
    <w:p w14:paraId="3C7623BF" w14:textId="77777777" w:rsidR="00F95019" w:rsidRPr="00360ABE" w:rsidRDefault="00F95019" w:rsidP="00E5318C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Academic</w:t>
      </w:r>
    </w:p>
    <w:p w14:paraId="1B462357" w14:textId="77777777" w:rsidR="00F95019" w:rsidRPr="00360ABE" w:rsidRDefault="00F95019" w:rsidP="00E5318C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Community</w:t>
      </w:r>
    </w:p>
    <w:p w14:paraId="6CC688FC" w14:textId="77777777" w:rsidR="00F95019" w:rsidRPr="00360ABE" w:rsidRDefault="00F95019" w:rsidP="00E5318C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Regional cancer center</w:t>
      </w:r>
    </w:p>
    <w:p w14:paraId="17821739" w14:textId="7B4D0CD7" w:rsidR="00F95019" w:rsidRDefault="00F95019" w:rsidP="00E5318C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 xml:space="preserve">Other, please specify: </w:t>
      </w:r>
    </w:p>
    <w:p w14:paraId="55F28D1D" w14:textId="77777777" w:rsidR="00E5318C" w:rsidRPr="00360ABE" w:rsidRDefault="00E5318C" w:rsidP="00E5318C">
      <w:pPr>
        <w:pStyle w:val="ListParagraph"/>
        <w:ind w:left="1350"/>
        <w:rPr>
          <w:rFonts w:ascii="Arial" w:hAnsi="Arial" w:cs="Arial"/>
          <w:sz w:val="22"/>
          <w:szCs w:val="22"/>
        </w:rPr>
      </w:pPr>
    </w:p>
    <w:p w14:paraId="74C199EE" w14:textId="77777777" w:rsidR="00F95019" w:rsidRPr="00360ABE" w:rsidRDefault="00F95019" w:rsidP="00E5318C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If you are a general surgeon, do you have subspecialty fellowship training in breast surgery, surgical oncology or plastic and reconstructive surgery?</w:t>
      </w:r>
      <w:r w:rsidRPr="00360ABE">
        <w:rPr>
          <w:rFonts w:ascii="Arial" w:hAnsi="Arial" w:cs="Arial"/>
          <w:sz w:val="22"/>
          <w:szCs w:val="22"/>
        </w:rPr>
        <w:fldChar w:fldCharType="begin">
          <w:fldData xml:space="preserve">PEVuZE5vdGU+PENpdGU+PEF1dGhvcj5TaWx2ZXJzdGVpbjwvQXV0aG9yPjxZZWFyPjIwMTQ8L1ll
YXI+PFJlY051bT44PC9SZWNOdW0+PERpc3BsYXlUZXh0PjxzdHlsZSBmYWNlPSJzdXBlcnNjcmlw
dCI+Myw3LDg8L3N0eWxlPjwvRGlzcGxheVRleHQ+PHJlY29yZD48cmVjLW51bWJlcj44PC9yZWMt
bnVtYmVyPjxmb3JlaWduLWtleXM+PGtleSBhcHA9IkVOIiBkYi1pZD0idjk1eDJzcGFncjI5OTZl
cHZ2bXB0MDBxcGYwcnpwenR6d3hzIiB0aW1lc3RhbXA9IjE2MzY1OTQwMzIiPjg8L2tleT48L2Zv
cmVpZ24ta2V5cz48cmVmLXR5cGUgbmFtZT0iSm91cm5hbCBBcnRpY2xlIj4xNzwvcmVmLXR5cGU+
PGNvbnRyaWJ1dG9ycz48YXV0aG9ycz48YXV0aG9yPlNpbHZlcnN0ZWluLCBNZWx2aW4gSjwvYXV0
aG9yPjxhdXRob3I+TWFpLCBUYW08L2F1dGhvcj48YXV0aG9yPlNhdmFsaWEsIE5pcmF2PC9hdXRo
b3I+PGF1dGhvcj5WYWluY2UsIEZhYWl6YTwvYXV0aG9yPjxhdXRob3I+R3VlcnJhLCBMaXNhPC9h
dXRob3I+PC9hdXRob3JzPjwvY29udHJpYnV0b3JzPjx0aXRsZXM+PHRpdGxlPk9uY29wbGFzdGlj
IGJyZWFzdCBjb25zZXJ2YXRpb24gc3VyZ2VyeTogdGhlIG5ldyBwYXJhZGlnbTwvdGl0bGU+PHNl
Y29uZGFyeS10aXRsZT5Kb3VybmFsIG9mIHN1cmdpY2FsIG9uY29sb2d5PC9zZWNvbmRhcnktdGl0
bGU+PC90aXRsZXM+PHBlcmlvZGljYWw+PGZ1bGwtdGl0bGU+Sm91cm5hbCBvZiBzdXJnaWNhbCBv
bmNvbG9neTwvZnVsbC10aXRsZT48L3BlcmlvZGljYWw+PHBhZ2VzPjgyLTg5PC9wYWdlcz48dm9s
dW1lPjExMDwvdm9sdW1lPjxudW1iZXI+MTwvbnVtYmVyPjxkYXRlcz48eWVhcj4yMDE0PC95ZWFy
PjwvZGF0ZXM+PGlzYm4+MDAyMi00NzkwPC9pc2JuPjx1cmxzPjwvdXJscz48L3JlY29yZD48L0Np
dGU+PENpdGU+PEF1dGhvcj5DbG91Z2g8L0F1dGhvcj48WWVhcj4xOTk4PC9ZZWFyPjxSZWNOdW0+
MzwvUmVjTnVtPjxyZWNvcmQ+PHJlYy1udW1iZXI+MzwvcmVjLW51bWJlcj48Zm9yZWlnbi1rZXlz
PjxrZXkgYXBwPSJFTiIgZGItaWQ9InY5NXgyc3BhZ3IyOTk2ZXB2dm1wdDAwcXBmMHJ6cHp0end4
cyIgdGltZXN0YW1wPSIxNjM2NTg5OTAyIj4zPC9rZXk+PC9mb3JlaWduLWtleXM+PHJlZi10eXBl
IG5hbWU9IkpvdXJuYWwgQXJ0aWNsZSI+MTc8L3JlZi10eXBlPjxjb250cmlidXRvcnM+PGF1dGhv
cnM+PGF1dGhvcj5DbG91Z2gsIEtyaXNobmEgQjwvYXV0aG9yPjxhdXRob3I+Q3VtaW5ldCwgSmVy
w7RtZTwvYXV0aG9yPjxhdXRob3I+Rml0b3Vzc2ksIEFsZnJlZDwvYXV0aG9yPjxhdXRob3I+Tm9z
LCBDbGF1ZGU8L2F1dGhvcj48YXV0aG9yPk1vc3NlcmksIFbDqXJvbmlxdWU8L2F1dGhvcj48L2F1
dGhvcnM+PC9jb250cmlidXRvcnM+PHRpdGxlcz48dGl0bGU+Q29zbWV0aWMgc2VxdWVsYWUgYWZ0
ZXIgY29uc2VydmF0aXZlIHRyZWF0bWVudCBmb3IgYnJlYXN0IGNhbmNlcjogY2xhc3NpZmljYXRp
b24gYW5kIHJlc3VsdHMgb2Ygc3VyZ2ljYWwgY29ycmVjdGlvbjwvdGl0bGU+PHNlY29uZGFyeS10
aXRsZT5Bbm5hbHMgb2YgcGxhc3RpYyBzdXJnZXJ5PC9zZWNvbmRhcnktdGl0bGU+PC90aXRsZXM+
PHBlcmlvZGljYWw+PGZ1bGwtdGl0bGU+QW5uYWxzIG9mIHBsYXN0aWMgc3VyZ2VyeTwvZnVsbC10
aXRsZT48L3BlcmlvZGljYWw+PHBhZ2VzPjQ3MS00ODE8L3BhZ2VzPjx2b2x1bWU+NDE8L3ZvbHVt
ZT48bnVtYmVyPjU8L251bWJlcj48ZGF0ZXM+PHllYXI+MTk5ODwveWVhcj48L2RhdGVzPjxpc2Ju
PjAxNDgtNzA0MzwvaXNibj48dXJscz48L3VybHM+PC9yZWNvcmQ+PC9DaXRlPjxDaXRlPjxBdXRo
b3I+TWF4d2VsbDwvQXV0aG9yPjxZZWFyPjIwMTY8L1llYXI+PFJlY051bT43PC9SZWNOdW0+PHJl
Y29yZD48cmVjLW51bWJlcj43PC9yZWMtbnVtYmVyPjxmb3JlaWduLWtleXM+PGtleSBhcHA9IkVO
IiBkYi1pZD0idjk1eDJzcGFncjI5OTZlcHZ2bXB0MDBxcGYwcnpwenR6d3hzIiB0aW1lc3RhbXA9
IjE2MzY1OTEyNDAiPjc8L2tleT48L2ZvcmVpZ24ta2V5cz48cmVmLXR5cGUgbmFtZT0iSm91cm5h
bCBBcnRpY2xlIj4xNzwvcmVmLXR5cGU+PGNvbnRyaWJ1dG9ycz48YXV0aG9ycz48YXV0aG9yPk1h
eHdlbGwsIEplc3NpY2E8L2F1dGhvcj48YXV0aG9yPlJvYmVydHMsIEFtYW5kYTwvYXV0aG9yPjxh
dXRob3I+Q2lsLCBUdWxpbjwvYXV0aG9yPjxhdXRob3I+U29tb2d5aSwgUm9uPC9hdXRob3I+PGF1
dGhvcj5Pc21hbiwgRmFoaW1hPC9hdXRob3I+PC9hdXRob3JzPjwvY29udHJpYnV0b3JzPjx0aXRs
ZXM+PHRpdGxlPkN1cnJlbnQgcHJhY3RpY2VzIGFuZCBiYXJyaWVycyB0byB0aGUgaW50ZWdyYXRp
b24gb2Ygb25jb3BsYXN0aWMgYnJlYXN0IHN1cmdlcnk6IGEgQ2FuYWRpYW4gcGVyc3BlY3RpdmU8
L3RpdGxlPjxzZWNvbmRhcnktdGl0bGU+QW5uYWxzIG9mIHN1cmdpY2FsIG9uY29sb2d5PC9zZWNv
bmRhcnktdGl0bGU+PC90aXRsZXM+PHBlcmlvZGljYWw+PGZ1bGwtdGl0bGU+QW5uYWxzIG9mIFN1
cmdpY2FsIE9uY29sb2d5PC9mdWxsLXRpdGxlPjwvcGVyaW9kaWNhbD48cGFnZXM+MzI1OS0zMjY1
PC9wYWdlcz48dm9sdW1lPjIzPC92b2x1bWU+PG51bWJlcj4xMDwvbnVtYmVyPjxkYXRlcz48eWVh
cj4yMDE2PC95ZWFyPjwvZGF0ZXM+PGlzYm4+MTUzNC00NjgxPC9pc2JuPjx1cmxzPjwvdXJscz48
L3JlY29yZD48L0NpdGU+PC9FbmROb3RlPn==
</w:fldData>
        </w:fldChar>
      </w:r>
      <w:r w:rsidRPr="00E5318C">
        <w:rPr>
          <w:rFonts w:ascii="Arial" w:hAnsi="Arial" w:cs="Arial"/>
          <w:sz w:val="22"/>
          <w:szCs w:val="22"/>
        </w:rPr>
        <w:instrText xml:space="preserve"> ADDIN EN.CITE </w:instrText>
      </w:r>
      <w:r w:rsidRPr="00E5318C">
        <w:rPr>
          <w:rFonts w:ascii="Arial" w:hAnsi="Arial" w:cs="Arial"/>
          <w:sz w:val="22"/>
          <w:szCs w:val="22"/>
        </w:rPr>
        <w:fldChar w:fldCharType="begin">
          <w:fldData xml:space="preserve">PEVuZE5vdGU+PENpdGU+PEF1dGhvcj5TaWx2ZXJzdGVpbjwvQXV0aG9yPjxZZWFyPjIwMTQ8L1ll
YXI+PFJlY051bT44PC9SZWNOdW0+PERpc3BsYXlUZXh0PjxzdHlsZSBmYWNlPSJzdXBlcnNjcmlw
dCI+Myw3LDg8L3N0eWxlPjwvRGlzcGxheVRleHQ+PHJlY29yZD48cmVjLW51bWJlcj44PC9yZWMt
bnVtYmVyPjxmb3JlaWduLWtleXM+PGtleSBhcHA9IkVOIiBkYi1pZD0idjk1eDJzcGFncjI5OTZl
cHZ2bXB0MDBxcGYwcnpwenR6d3hzIiB0aW1lc3RhbXA9IjE2MzY1OTQwMzIiPjg8L2tleT48L2Zv
cmVpZ24ta2V5cz48cmVmLXR5cGUgbmFtZT0iSm91cm5hbCBBcnRpY2xlIj4xNzwvcmVmLXR5cGU+
PGNvbnRyaWJ1dG9ycz48YXV0aG9ycz48YXV0aG9yPlNpbHZlcnN0ZWluLCBNZWx2aW4gSjwvYXV0
aG9yPjxhdXRob3I+TWFpLCBUYW08L2F1dGhvcj48YXV0aG9yPlNhdmFsaWEsIE5pcmF2PC9hdXRo
b3I+PGF1dGhvcj5WYWluY2UsIEZhYWl6YTwvYXV0aG9yPjxhdXRob3I+R3VlcnJhLCBMaXNhPC9h
dXRob3I+PC9hdXRob3JzPjwvY29udHJpYnV0b3JzPjx0aXRsZXM+PHRpdGxlPk9uY29wbGFzdGlj
IGJyZWFzdCBjb25zZXJ2YXRpb24gc3VyZ2VyeTogdGhlIG5ldyBwYXJhZGlnbTwvdGl0bGU+PHNl
Y29uZGFyeS10aXRsZT5Kb3VybmFsIG9mIHN1cmdpY2FsIG9uY29sb2d5PC9zZWNvbmRhcnktdGl0
bGU+PC90aXRsZXM+PHBlcmlvZGljYWw+PGZ1bGwtdGl0bGU+Sm91cm5hbCBvZiBzdXJnaWNhbCBv
bmNvbG9neTwvZnVsbC10aXRsZT48L3BlcmlvZGljYWw+PHBhZ2VzPjgyLTg5PC9wYWdlcz48dm9s
dW1lPjExMDwvdm9sdW1lPjxudW1iZXI+MTwvbnVtYmVyPjxkYXRlcz48eWVhcj4yMDE0PC95ZWFy
PjwvZGF0ZXM+PGlzYm4+MDAyMi00NzkwPC9pc2JuPjx1cmxzPjwvdXJscz48L3JlY29yZD48L0Np
dGU+PENpdGU+PEF1dGhvcj5DbG91Z2g8L0F1dGhvcj48WWVhcj4xOTk4PC9ZZWFyPjxSZWNOdW0+
MzwvUmVjTnVtPjxyZWNvcmQ+PHJlYy1udW1iZXI+MzwvcmVjLW51bWJlcj48Zm9yZWlnbi1rZXlz
PjxrZXkgYXBwPSJFTiIgZGItaWQ9InY5NXgyc3BhZ3IyOTk2ZXB2dm1wdDAwcXBmMHJ6cHp0end4
cyIgdGltZXN0YW1wPSIxNjM2NTg5OTAyIj4zPC9rZXk+PC9mb3JlaWduLWtleXM+PHJlZi10eXBl
IG5hbWU9IkpvdXJuYWwgQXJ0aWNsZSI+MTc8L3JlZi10eXBlPjxjb250cmlidXRvcnM+PGF1dGhv
cnM+PGF1dGhvcj5DbG91Z2gsIEtyaXNobmEgQjwvYXV0aG9yPjxhdXRob3I+Q3VtaW5ldCwgSmVy
w7RtZTwvYXV0aG9yPjxhdXRob3I+Rml0b3Vzc2ksIEFsZnJlZDwvYXV0aG9yPjxhdXRob3I+Tm9z
LCBDbGF1ZGU8L2F1dGhvcj48YXV0aG9yPk1vc3NlcmksIFbDqXJvbmlxdWU8L2F1dGhvcj48L2F1
dGhvcnM+PC9jb250cmlidXRvcnM+PHRpdGxlcz48dGl0bGU+Q29zbWV0aWMgc2VxdWVsYWUgYWZ0
ZXIgY29uc2VydmF0aXZlIHRyZWF0bWVudCBmb3IgYnJlYXN0IGNhbmNlcjogY2xhc3NpZmljYXRp
b24gYW5kIHJlc3VsdHMgb2Ygc3VyZ2ljYWwgY29ycmVjdGlvbjwvdGl0bGU+PHNlY29uZGFyeS10
aXRsZT5Bbm5hbHMgb2YgcGxhc3RpYyBzdXJnZXJ5PC9zZWNvbmRhcnktdGl0bGU+PC90aXRsZXM+
PHBlcmlvZGljYWw+PGZ1bGwtdGl0bGU+QW5uYWxzIG9mIHBsYXN0aWMgc3VyZ2VyeTwvZnVsbC10
aXRsZT48L3BlcmlvZGljYWw+PHBhZ2VzPjQ3MS00ODE8L3BhZ2VzPjx2b2x1bWU+NDE8L3ZvbHVt
ZT48bnVtYmVyPjU8L251bWJlcj48ZGF0ZXM+PHllYXI+MTk5ODwveWVhcj48L2RhdGVzPjxpc2Ju
PjAxNDgtNzA0MzwvaXNibj48dXJscz48L3VybHM+PC9yZWNvcmQ+PC9DaXRlPjxDaXRlPjxBdXRo
b3I+TWF4d2VsbDwvQXV0aG9yPjxZZWFyPjIwMTY8L1llYXI+PFJlY051bT43PC9SZWNOdW0+PHJl
Y29yZD48cmVjLW51bWJlcj43PC9yZWMtbnVtYmVyPjxmb3JlaWduLWtleXM+PGtleSBhcHA9IkVO
IiBkYi1pZD0idjk1eDJzcGFncjI5OTZlcHZ2bXB0MDBxcGYwcnpwenR6d3hzIiB0aW1lc3RhbXA9
IjE2MzY1OTEyNDAiPjc8L2tleT48L2ZvcmVpZ24ta2V5cz48cmVmLXR5cGUgbmFtZT0iSm91cm5h
bCBBcnRpY2xlIj4xNzwvcmVmLXR5cGU+PGNvbnRyaWJ1dG9ycz48YXV0aG9ycz48YXV0aG9yPk1h
eHdlbGwsIEplc3NpY2E8L2F1dGhvcj48YXV0aG9yPlJvYmVydHMsIEFtYW5kYTwvYXV0aG9yPjxh
dXRob3I+Q2lsLCBUdWxpbjwvYXV0aG9yPjxhdXRob3I+U29tb2d5aSwgUm9uPC9hdXRob3I+PGF1
dGhvcj5Pc21hbiwgRmFoaW1hPC9hdXRob3I+PC9hdXRob3JzPjwvY29udHJpYnV0b3JzPjx0aXRs
ZXM+PHRpdGxlPkN1cnJlbnQgcHJhY3RpY2VzIGFuZCBiYXJyaWVycyB0byB0aGUgaW50ZWdyYXRp
b24gb2Ygb25jb3BsYXN0aWMgYnJlYXN0IHN1cmdlcnk6IGEgQ2FuYWRpYW4gcGVyc3BlY3RpdmU8
L3RpdGxlPjxzZWNvbmRhcnktdGl0bGU+QW5uYWxzIG9mIHN1cmdpY2FsIG9uY29sb2d5PC9zZWNv
bmRhcnktdGl0bGU+PC90aXRsZXM+PHBlcmlvZGljYWw+PGZ1bGwtdGl0bGU+QW5uYWxzIG9mIFN1
cmdpY2FsIE9uY29sb2d5PC9mdWxsLXRpdGxlPjwvcGVyaW9kaWNhbD48cGFnZXM+MzI1OS0zMjY1
PC9wYWdlcz48dm9sdW1lPjIzPC92b2x1bWU+PG51bWJlcj4xMDwvbnVtYmVyPjxkYXRlcz48eWVh
cj4yMDE2PC95ZWFyPjwvZGF0ZXM+PGlzYm4+MTUzNC00NjgxPC9pc2JuPjx1cmxzPjwvdXJscz48
L3JlY29yZD48L0NpdGU+PC9FbmROb3RlPn==
</w:fldData>
        </w:fldChar>
      </w:r>
      <w:r w:rsidRPr="00E5318C">
        <w:rPr>
          <w:rFonts w:ascii="Arial" w:hAnsi="Arial" w:cs="Arial"/>
          <w:sz w:val="22"/>
          <w:szCs w:val="22"/>
        </w:rPr>
        <w:instrText xml:space="preserve"> ADDIN EN.CITE.DATA </w:instrText>
      </w:r>
      <w:r w:rsidRPr="00E5318C">
        <w:rPr>
          <w:rFonts w:ascii="Arial" w:hAnsi="Arial" w:cs="Arial"/>
          <w:sz w:val="22"/>
          <w:szCs w:val="22"/>
        </w:rPr>
      </w:r>
      <w:r w:rsidRPr="00E5318C">
        <w:rPr>
          <w:rFonts w:ascii="Arial" w:hAnsi="Arial" w:cs="Arial"/>
          <w:sz w:val="22"/>
          <w:szCs w:val="22"/>
        </w:rPr>
        <w:fldChar w:fldCharType="end"/>
      </w:r>
      <w:r w:rsidRPr="00360ABE">
        <w:rPr>
          <w:rFonts w:ascii="Arial" w:hAnsi="Arial" w:cs="Arial"/>
          <w:sz w:val="22"/>
          <w:szCs w:val="22"/>
        </w:rPr>
      </w:r>
      <w:r w:rsidRPr="00360ABE">
        <w:rPr>
          <w:rFonts w:ascii="Arial" w:hAnsi="Arial" w:cs="Arial"/>
          <w:sz w:val="22"/>
          <w:szCs w:val="22"/>
        </w:rPr>
        <w:fldChar w:fldCharType="separate"/>
      </w:r>
      <w:r w:rsidRPr="00360ABE">
        <w:rPr>
          <w:rFonts w:ascii="Arial" w:hAnsi="Arial" w:cs="Arial"/>
          <w:noProof/>
          <w:sz w:val="22"/>
          <w:szCs w:val="22"/>
          <w:vertAlign w:val="superscript"/>
        </w:rPr>
        <w:t>3,7,8</w:t>
      </w:r>
      <w:r w:rsidRPr="00360ABE">
        <w:rPr>
          <w:rFonts w:ascii="Arial" w:hAnsi="Arial" w:cs="Arial"/>
          <w:sz w:val="22"/>
          <w:szCs w:val="22"/>
        </w:rPr>
        <w:fldChar w:fldCharType="end"/>
      </w:r>
    </w:p>
    <w:p w14:paraId="423B3074" w14:textId="77777777" w:rsidR="00F95019" w:rsidRPr="00360ABE" w:rsidRDefault="00F95019" w:rsidP="00E5318C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If yes, please indicate which type of fellowship:</w:t>
      </w:r>
    </w:p>
    <w:p w14:paraId="73BEA8AE" w14:textId="77777777" w:rsidR="00F95019" w:rsidRPr="00360ABE" w:rsidRDefault="00F95019" w:rsidP="00E5318C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Breast surgery</w:t>
      </w:r>
    </w:p>
    <w:p w14:paraId="745A138B" w14:textId="77777777" w:rsidR="00F95019" w:rsidRPr="00360ABE" w:rsidRDefault="00F95019" w:rsidP="00E5318C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Surgical oncology</w:t>
      </w:r>
    </w:p>
    <w:p w14:paraId="3EACB0E9" w14:textId="320EB678" w:rsidR="00F95019" w:rsidRDefault="00F95019" w:rsidP="00E5318C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Plastic and reconstructive surgery</w:t>
      </w:r>
    </w:p>
    <w:p w14:paraId="797AE917" w14:textId="77777777" w:rsidR="00E5318C" w:rsidRPr="00360ABE" w:rsidRDefault="00E5318C" w:rsidP="00E5318C">
      <w:pPr>
        <w:pStyle w:val="ListParagraph"/>
        <w:ind w:left="2070"/>
        <w:rPr>
          <w:rFonts w:ascii="Arial" w:hAnsi="Arial" w:cs="Arial"/>
          <w:sz w:val="22"/>
          <w:szCs w:val="22"/>
        </w:rPr>
      </w:pPr>
    </w:p>
    <w:p w14:paraId="020BA667" w14:textId="35E22DB2" w:rsidR="00F95019" w:rsidRDefault="00F95019" w:rsidP="00E5318C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How many patients per year do you perform oncoplastic surgery on?</w:t>
      </w:r>
    </w:p>
    <w:p w14:paraId="40FFD803" w14:textId="77777777" w:rsidR="00E5318C" w:rsidRPr="00360ABE" w:rsidRDefault="00E5318C" w:rsidP="00E5318C">
      <w:pPr>
        <w:pStyle w:val="ListParagraph"/>
        <w:ind w:left="630"/>
        <w:rPr>
          <w:rFonts w:ascii="Arial" w:hAnsi="Arial" w:cs="Arial"/>
          <w:sz w:val="22"/>
          <w:szCs w:val="22"/>
        </w:rPr>
      </w:pPr>
    </w:p>
    <w:p w14:paraId="13FB6309" w14:textId="77777777" w:rsidR="00F95019" w:rsidRPr="00360ABE" w:rsidRDefault="00F95019" w:rsidP="00E5318C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Which of the following techniques do you use when performing oncoplastic surgery?</w:t>
      </w:r>
    </w:p>
    <w:p w14:paraId="2E130ACB" w14:textId="77777777" w:rsidR="00F95019" w:rsidRPr="00360ABE" w:rsidRDefault="00F95019" w:rsidP="00E5318C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Skin incision planned for optimal cosmesis</w:t>
      </w:r>
    </w:p>
    <w:p w14:paraId="2B91D2E8" w14:textId="77777777" w:rsidR="00F95019" w:rsidRPr="00360ABE" w:rsidRDefault="00F95019" w:rsidP="00E5318C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Undermining of skin</w:t>
      </w:r>
    </w:p>
    <w:p w14:paraId="1454DADC" w14:textId="77777777" w:rsidR="00F95019" w:rsidRPr="00360ABE" w:rsidRDefault="00F95019" w:rsidP="00E5318C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Undermining of nipple areolar complex</w:t>
      </w:r>
    </w:p>
    <w:p w14:paraId="165CF5D4" w14:textId="77777777" w:rsidR="00F95019" w:rsidRPr="00360ABE" w:rsidRDefault="00F95019" w:rsidP="00E5318C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 xml:space="preserve">Leave lumpectomy cavity open and allow for seroma formation </w:t>
      </w:r>
    </w:p>
    <w:p w14:paraId="074F7992" w14:textId="77777777" w:rsidR="00F95019" w:rsidRPr="00360ABE" w:rsidRDefault="00F95019" w:rsidP="00E5318C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Glandular flaps</w:t>
      </w:r>
    </w:p>
    <w:p w14:paraId="0EF78852" w14:textId="77777777" w:rsidR="00F95019" w:rsidRPr="00360ABE" w:rsidRDefault="00F95019" w:rsidP="00E5318C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Crescent mastopexy</w:t>
      </w:r>
    </w:p>
    <w:p w14:paraId="493560B2" w14:textId="77777777" w:rsidR="00F95019" w:rsidRPr="00360ABE" w:rsidRDefault="00F95019" w:rsidP="00E5318C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Circumareolar/Benelli mastopexy</w:t>
      </w:r>
    </w:p>
    <w:p w14:paraId="1FCB5B44" w14:textId="77777777" w:rsidR="00F95019" w:rsidRPr="00360ABE" w:rsidRDefault="00F95019" w:rsidP="00E5318C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Batwing Mastopexy</w:t>
      </w:r>
    </w:p>
    <w:p w14:paraId="577907EF" w14:textId="77777777" w:rsidR="00F95019" w:rsidRPr="00360ABE" w:rsidRDefault="00F95019" w:rsidP="00E5318C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Clamshell technique</w:t>
      </w:r>
    </w:p>
    <w:p w14:paraId="5932398F" w14:textId="77777777" w:rsidR="00F95019" w:rsidRPr="00360ABE" w:rsidRDefault="00F95019" w:rsidP="00E5318C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Central excision and inverted-T mastopexy</w:t>
      </w:r>
    </w:p>
    <w:p w14:paraId="76D705B4" w14:textId="77777777" w:rsidR="00F95019" w:rsidRPr="00360ABE" w:rsidRDefault="00F95019" w:rsidP="00E5318C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Vertical scar mammaplasty</w:t>
      </w:r>
    </w:p>
    <w:p w14:paraId="3202B3AB" w14:textId="4769FFA9" w:rsidR="00F95019" w:rsidRDefault="00F95019" w:rsidP="00E5318C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Wise pattern mammaplasty</w:t>
      </w:r>
    </w:p>
    <w:p w14:paraId="4881C7FE" w14:textId="77777777" w:rsidR="00E5318C" w:rsidRPr="00360ABE" w:rsidRDefault="00E5318C" w:rsidP="00E5318C">
      <w:pPr>
        <w:pStyle w:val="ListParagraph"/>
        <w:ind w:left="1350"/>
        <w:rPr>
          <w:rFonts w:ascii="Arial" w:hAnsi="Arial" w:cs="Arial"/>
          <w:sz w:val="22"/>
          <w:szCs w:val="22"/>
        </w:rPr>
      </w:pPr>
    </w:p>
    <w:p w14:paraId="2CB3628A" w14:textId="77777777" w:rsidR="00F95019" w:rsidRPr="00360ABE" w:rsidRDefault="00F95019" w:rsidP="00E5318C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 xml:space="preserve">Based on this classification system, what percentage would you say you perform in </w:t>
      </w:r>
      <w:r w:rsidRPr="00360ABE">
        <w:rPr>
          <w:rFonts w:ascii="Arial" w:hAnsi="Arial" w:cs="Arial"/>
          <w:sz w:val="22"/>
          <w:szCs w:val="22"/>
          <w:u w:val="single"/>
        </w:rPr>
        <w:t>each</w:t>
      </w:r>
      <w:r w:rsidRPr="00360ABE">
        <w:rPr>
          <w:rFonts w:ascii="Arial" w:hAnsi="Arial" w:cs="Arial"/>
          <w:sz w:val="22"/>
          <w:szCs w:val="22"/>
        </w:rPr>
        <w:t xml:space="preserve"> of these levels (total of 100% amongst all 3 categories)? </w:t>
      </w:r>
    </w:p>
    <w:p w14:paraId="78D8238B" w14:textId="77777777" w:rsidR="00F95019" w:rsidRPr="00360ABE" w:rsidRDefault="00F95019" w:rsidP="00E5318C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 xml:space="preserve">Volume displacement level 1 (&lt;20% of breast tissue excised and </w:t>
      </w:r>
      <w:r w:rsidRPr="00360ABE">
        <w:rPr>
          <w:rFonts w:ascii="Arial" w:eastAsia="Times New Roman" w:hAnsi="Arial" w:cs="Arial"/>
          <w:bCs/>
          <w:color w:val="000000"/>
          <w:sz w:val="22"/>
          <w:szCs w:val="22"/>
        </w:rPr>
        <w:t>closing the lumpectomy defect with redistribution of existing breast tissue)</w:t>
      </w:r>
    </w:p>
    <w:p w14:paraId="16D87C6A" w14:textId="77777777" w:rsidR="00F95019" w:rsidRPr="00360ABE" w:rsidRDefault="00F95019" w:rsidP="00E5318C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eastAsia="Times New Roman" w:hAnsi="Arial" w:cs="Arial"/>
          <w:bCs/>
          <w:color w:val="000000"/>
          <w:sz w:val="22"/>
          <w:szCs w:val="22"/>
        </w:rPr>
        <w:t>0-25%</w:t>
      </w:r>
    </w:p>
    <w:p w14:paraId="0A29BE29" w14:textId="77777777" w:rsidR="00F95019" w:rsidRPr="00360ABE" w:rsidRDefault="00F95019" w:rsidP="00E5318C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eastAsia="Times New Roman" w:hAnsi="Arial" w:cs="Arial"/>
          <w:bCs/>
          <w:color w:val="000000"/>
          <w:sz w:val="22"/>
          <w:szCs w:val="22"/>
        </w:rPr>
        <w:t>25-50%</w:t>
      </w:r>
    </w:p>
    <w:p w14:paraId="7E70E197" w14:textId="77777777" w:rsidR="00F95019" w:rsidRPr="00360ABE" w:rsidRDefault="00F95019" w:rsidP="00E5318C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eastAsia="Times New Roman" w:hAnsi="Arial" w:cs="Arial"/>
          <w:bCs/>
          <w:color w:val="000000"/>
          <w:sz w:val="22"/>
          <w:szCs w:val="22"/>
        </w:rPr>
        <w:t>50-75%</w:t>
      </w:r>
    </w:p>
    <w:p w14:paraId="4B8B4E9F" w14:textId="77777777" w:rsidR="00F95019" w:rsidRPr="00360ABE" w:rsidRDefault="00F95019" w:rsidP="00E5318C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eastAsia="Times New Roman" w:hAnsi="Arial" w:cs="Arial"/>
          <w:bCs/>
          <w:color w:val="000000"/>
          <w:sz w:val="22"/>
          <w:szCs w:val="22"/>
        </w:rPr>
        <w:t>75-100%</w:t>
      </w:r>
    </w:p>
    <w:p w14:paraId="3A5411D6" w14:textId="77777777" w:rsidR="00F95019" w:rsidRPr="00360ABE" w:rsidRDefault="00F95019" w:rsidP="00E5318C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lastRenderedPageBreak/>
        <w:t xml:space="preserve">Volume displacement level 2 (20-50% of breast tissue excised and </w:t>
      </w:r>
      <w:r w:rsidRPr="00360ABE">
        <w:rPr>
          <w:rFonts w:ascii="Arial" w:eastAsia="Times New Roman" w:hAnsi="Arial" w:cs="Arial"/>
          <w:bCs/>
          <w:color w:val="000000"/>
          <w:sz w:val="22"/>
          <w:szCs w:val="22"/>
        </w:rPr>
        <w:t>closing the lumpectomy defect with redistribution of existing breast tissue</w:t>
      </w:r>
      <w:r w:rsidRPr="00360ABE">
        <w:rPr>
          <w:rFonts w:ascii="Arial" w:hAnsi="Arial" w:cs="Arial"/>
          <w:sz w:val="22"/>
          <w:szCs w:val="22"/>
        </w:rPr>
        <w:t>)</w:t>
      </w:r>
    </w:p>
    <w:p w14:paraId="463D240C" w14:textId="77777777" w:rsidR="00F95019" w:rsidRPr="00360ABE" w:rsidRDefault="00F95019" w:rsidP="00E5318C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eastAsia="Times New Roman" w:hAnsi="Arial" w:cs="Arial"/>
          <w:bCs/>
          <w:color w:val="000000"/>
          <w:sz w:val="22"/>
          <w:szCs w:val="22"/>
        </w:rPr>
        <w:t>0-25%</w:t>
      </w:r>
    </w:p>
    <w:p w14:paraId="329CAA04" w14:textId="77777777" w:rsidR="00F95019" w:rsidRPr="00360ABE" w:rsidRDefault="00F95019" w:rsidP="00E5318C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eastAsia="Times New Roman" w:hAnsi="Arial" w:cs="Arial"/>
          <w:bCs/>
          <w:color w:val="000000"/>
          <w:sz w:val="22"/>
          <w:szCs w:val="22"/>
        </w:rPr>
        <w:t>25-50%</w:t>
      </w:r>
    </w:p>
    <w:p w14:paraId="3F332422" w14:textId="77777777" w:rsidR="00F95019" w:rsidRPr="00360ABE" w:rsidRDefault="00F95019" w:rsidP="00E5318C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eastAsia="Times New Roman" w:hAnsi="Arial" w:cs="Arial"/>
          <w:bCs/>
          <w:color w:val="000000"/>
          <w:sz w:val="22"/>
          <w:szCs w:val="22"/>
        </w:rPr>
        <w:t>50-75%</w:t>
      </w:r>
    </w:p>
    <w:p w14:paraId="27FE0D89" w14:textId="77777777" w:rsidR="00F95019" w:rsidRPr="00360ABE" w:rsidRDefault="00F95019" w:rsidP="00E5318C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eastAsia="Times New Roman" w:hAnsi="Arial" w:cs="Arial"/>
          <w:bCs/>
          <w:color w:val="000000"/>
          <w:sz w:val="22"/>
          <w:szCs w:val="22"/>
        </w:rPr>
        <w:t>75-100%</w:t>
      </w:r>
    </w:p>
    <w:p w14:paraId="585A0ACC" w14:textId="77777777" w:rsidR="00F95019" w:rsidRPr="00360ABE" w:rsidRDefault="00F95019" w:rsidP="00E5318C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Volume replacement (&gt;50% of breast tissue excised with implant-based reconstruction and/or locoregional flap reconstruction)</w:t>
      </w:r>
    </w:p>
    <w:p w14:paraId="115D1FA2" w14:textId="77777777" w:rsidR="00F95019" w:rsidRPr="00360ABE" w:rsidRDefault="00F95019" w:rsidP="00E5318C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eastAsia="Times New Roman" w:hAnsi="Arial" w:cs="Arial"/>
          <w:bCs/>
          <w:color w:val="000000"/>
          <w:sz w:val="22"/>
          <w:szCs w:val="22"/>
        </w:rPr>
        <w:t>0-25%</w:t>
      </w:r>
    </w:p>
    <w:p w14:paraId="3C93566E" w14:textId="77777777" w:rsidR="00F95019" w:rsidRPr="00360ABE" w:rsidRDefault="00F95019" w:rsidP="00E5318C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eastAsia="Times New Roman" w:hAnsi="Arial" w:cs="Arial"/>
          <w:bCs/>
          <w:color w:val="000000"/>
          <w:sz w:val="22"/>
          <w:szCs w:val="22"/>
        </w:rPr>
        <w:t>25-50%</w:t>
      </w:r>
    </w:p>
    <w:p w14:paraId="7B6785DC" w14:textId="77777777" w:rsidR="00F95019" w:rsidRPr="00360ABE" w:rsidRDefault="00F95019" w:rsidP="00E5318C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eastAsia="Times New Roman" w:hAnsi="Arial" w:cs="Arial"/>
          <w:bCs/>
          <w:color w:val="000000"/>
          <w:sz w:val="22"/>
          <w:szCs w:val="22"/>
        </w:rPr>
        <w:t>50-75%</w:t>
      </w:r>
    </w:p>
    <w:p w14:paraId="4D874933" w14:textId="6AD0EC64" w:rsidR="00F95019" w:rsidRPr="00E5318C" w:rsidRDefault="00F95019" w:rsidP="00E5318C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eastAsia="Times New Roman" w:hAnsi="Arial" w:cs="Arial"/>
          <w:bCs/>
          <w:color w:val="000000"/>
          <w:sz w:val="22"/>
          <w:szCs w:val="22"/>
        </w:rPr>
        <w:t>75-100%</w:t>
      </w:r>
    </w:p>
    <w:p w14:paraId="6C099A1B" w14:textId="77777777" w:rsidR="00E5318C" w:rsidRPr="00360ABE" w:rsidRDefault="00E5318C" w:rsidP="00E5318C">
      <w:pPr>
        <w:pStyle w:val="ListParagraph"/>
        <w:ind w:left="2070"/>
        <w:rPr>
          <w:rFonts w:ascii="Arial" w:hAnsi="Arial" w:cs="Arial"/>
          <w:sz w:val="22"/>
          <w:szCs w:val="22"/>
        </w:rPr>
      </w:pPr>
    </w:p>
    <w:p w14:paraId="5A10022B" w14:textId="77777777" w:rsidR="00F95019" w:rsidRPr="00360ABE" w:rsidRDefault="00F95019" w:rsidP="00E5318C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Do you perform contralateral balancing procedure?</w:t>
      </w:r>
    </w:p>
    <w:p w14:paraId="333000E4" w14:textId="77777777" w:rsidR="00F95019" w:rsidRPr="00360ABE" w:rsidRDefault="00F95019" w:rsidP="00E5318C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Yes</w:t>
      </w:r>
    </w:p>
    <w:p w14:paraId="539EF96D" w14:textId="77777777" w:rsidR="00F95019" w:rsidRPr="00360ABE" w:rsidRDefault="00F95019" w:rsidP="00E5318C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No</w:t>
      </w:r>
    </w:p>
    <w:p w14:paraId="14D3B932" w14:textId="403E0EF0" w:rsidR="00F95019" w:rsidRDefault="00F95019" w:rsidP="00E5318C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If no and you are a general surgeon, do you refer this procedure to plastic surgery?</w:t>
      </w:r>
    </w:p>
    <w:p w14:paraId="27CFD2A6" w14:textId="77777777" w:rsidR="00E5318C" w:rsidRPr="00360ABE" w:rsidRDefault="00E5318C" w:rsidP="00E5318C">
      <w:pPr>
        <w:pStyle w:val="ListParagraph"/>
        <w:ind w:left="1350"/>
        <w:rPr>
          <w:rFonts w:ascii="Arial" w:hAnsi="Arial" w:cs="Arial"/>
          <w:sz w:val="22"/>
          <w:szCs w:val="22"/>
        </w:rPr>
      </w:pPr>
    </w:p>
    <w:p w14:paraId="19746A8A" w14:textId="77777777" w:rsidR="00F95019" w:rsidRPr="00360ABE" w:rsidRDefault="00F95019" w:rsidP="00E5318C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If you are a general surgeon, what level do you refer to plastic surgery based on the previous classification system?</w:t>
      </w:r>
    </w:p>
    <w:p w14:paraId="2227EC87" w14:textId="77777777" w:rsidR="00F95019" w:rsidRPr="00360ABE" w:rsidRDefault="00F95019" w:rsidP="00E5318C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Volume displacement level 1</w:t>
      </w:r>
    </w:p>
    <w:p w14:paraId="70A9B9F4" w14:textId="77777777" w:rsidR="00F95019" w:rsidRPr="00360ABE" w:rsidRDefault="00F95019" w:rsidP="00E5318C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Volume displacement level 2</w:t>
      </w:r>
    </w:p>
    <w:p w14:paraId="3A4FA759" w14:textId="0FE59287" w:rsidR="00F95019" w:rsidRDefault="00F95019" w:rsidP="00E5318C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 xml:space="preserve">Volume replacement </w:t>
      </w:r>
    </w:p>
    <w:p w14:paraId="7532FDC3" w14:textId="77777777" w:rsidR="00E5318C" w:rsidRPr="00360ABE" w:rsidRDefault="00E5318C" w:rsidP="00E5318C">
      <w:pPr>
        <w:pStyle w:val="ListParagraph"/>
        <w:ind w:left="1350"/>
        <w:rPr>
          <w:rFonts w:ascii="Arial" w:hAnsi="Arial" w:cs="Arial"/>
          <w:sz w:val="22"/>
          <w:szCs w:val="22"/>
        </w:rPr>
      </w:pPr>
    </w:p>
    <w:p w14:paraId="1CD3D5C7" w14:textId="77777777" w:rsidR="00F95019" w:rsidRPr="00360ABE" w:rsidRDefault="00F95019" w:rsidP="00E5318C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If you are a general surgeon, is there any other indications, not listed in the classification above that would lead you to refer to a plastic surgeon?</w:t>
      </w:r>
    </w:p>
    <w:p w14:paraId="05BD01F9" w14:textId="17387AEB" w:rsidR="00F95019" w:rsidRDefault="00F95019" w:rsidP="00E5318C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Is there any other information you would like to provide regarding the use of oncoplastic surgery in your practice?</w:t>
      </w:r>
    </w:p>
    <w:p w14:paraId="6CD058A5" w14:textId="77777777" w:rsidR="00E5318C" w:rsidRPr="00360ABE" w:rsidRDefault="00E5318C" w:rsidP="00E5318C">
      <w:pPr>
        <w:pStyle w:val="ListParagraph"/>
        <w:ind w:left="630"/>
        <w:rPr>
          <w:rFonts w:ascii="Arial" w:hAnsi="Arial" w:cs="Arial"/>
          <w:sz w:val="22"/>
          <w:szCs w:val="22"/>
        </w:rPr>
      </w:pPr>
    </w:p>
    <w:p w14:paraId="3F01564B" w14:textId="741372BA" w:rsidR="00F95019" w:rsidRDefault="00F95019" w:rsidP="00E5318C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60ABE">
        <w:rPr>
          <w:rFonts w:ascii="Arial" w:hAnsi="Arial" w:cs="Arial"/>
          <w:sz w:val="22"/>
          <w:szCs w:val="22"/>
        </w:rPr>
        <w:t>To what extent do you consider the following as reasons for NOT using oncoplastic breast surgery techniques?</w:t>
      </w:r>
    </w:p>
    <w:p w14:paraId="29254E45" w14:textId="77777777" w:rsidR="00E5318C" w:rsidRPr="00360ABE" w:rsidRDefault="00E5318C" w:rsidP="00E5318C">
      <w:pPr>
        <w:pStyle w:val="ListParagraph"/>
        <w:ind w:left="630"/>
        <w:rPr>
          <w:rFonts w:ascii="Arial" w:hAnsi="Arial" w:cs="Arial"/>
          <w:sz w:val="22"/>
          <w:szCs w:val="22"/>
        </w:rPr>
      </w:pPr>
    </w:p>
    <w:tbl>
      <w:tblPr>
        <w:tblStyle w:val="TableGrid"/>
        <w:tblW w:w="14901" w:type="dxa"/>
        <w:tblLook w:val="04A0" w:firstRow="1" w:lastRow="0" w:firstColumn="1" w:lastColumn="0" w:noHBand="0" w:noVBand="1"/>
      </w:tblPr>
      <w:tblGrid>
        <w:gridCol w:w="7110"/>
        <w:gridCol w:w="1558"/>
        <w:gridCol w:w="1558"/>
        <w:gridCol w:w="1558"/>
        <w:gridCol w:w="1558"/>
        <w:gridCol w:w="1559"/>
      </w:tblGrid>
      <w:tr w:rsidR="004B62F1" w:rsidRPr="00926A9C" w14:paraId="0DC4F6EF" w14:textId="77777777" w:rsidTr="004B62F1">
        <w:tc>
          <w:tcPr>
            <w:tcW w:w="7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15854DD" w14:textId="77777777" w:rsidR="004B62F1" w:rsidRPr="00926A9C" w:rsidRDefault="004B62F1" w:rsidP="004B62F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26A9C">
              <w:rPr>
                <w:rFonts w:ascii="Arial" w:hAnsi="Arial" w:cs="Arial"/>
                <w:sz w:val="22"/>
                <w:szCs w:val="22"/>
              </w:rPr>
              <w:t>Reason for not using oncoplastic technique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1FC2A1" w14:textId="2871AD17" w:rsidR="004B62F1" w:rsidRPr="00926A9C" w:rsidRDefault="004B62F1" w:rsidP="004B62F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6A9C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4BC5F0E" w14:textId="615CFB40" w:rsidR="004B62F1" w:rsidRPr="00926A9C" w:rsidRDefault="004B62F1" w:rsidP="004B62F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6A9C">
              <w:rPr>
                <w:rFonts w:ascii="Arial" w:hAnsi="Arial" w:cs="Arial"/>
                <w:sz w:val="22"/>
                <w:szCs w:val="22"/>
              </w:rPr>
              <w:t>Strongly Disagree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9975B79" w14:textId="77777777" w:rsidR="004B62F1" w:rsidRPr="00926A9C" w:rsidRDefault="004B62F1" w:rsidP="004B62F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6A9C">
              <w:rPr>
                <w:rFonts w:ascii="Arial" w:hAnsi="Arial" w:cs="Arial"/>
                <w:sz w:val="22"/>
                <w:szCs w:val="22"/>
              </w:rPr>
              <w:t>Disagree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E9D246B" w14:textId="77777777" w:rsidR="004B62F1" w:rsidRPr="00926A9C" w:rsidRDefault="004B62F1" w:rsidP="004B62F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6A9C">
              <w:rPr>
                <w:rFonts w:ascii="Arial" w:hAnsi="Arial" w:cs="Arial"/>
                <w:sz w:val="22"/>
                <w:szCs w:val="22"/>
              </w:rPr>
              <w:t>Agre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D8B198E" w14:textId="77777777" w:rsidR="004B62F1" w:rsidRPr="00926A9C" w:rsidRDefault="004B62F1" w:rsidP="004B62F1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6A9C">
              <w:rPr>
                <w:rFonts w:ascii="Arial" w:hAnsi="Arial" w:cs="Arial"/>
                <w:sz w:val="22"/>
                <w:szCs w:val="22"/>
              </w:rPr>
              <w:t>Strongly Agree</w:t>
            </w:r>
          </w:p>
        </w:tc>
      </w:tr>
      <w:tr w:rsidR="004B62F1" w:rsidRPr="00926A9C" w14:paraId="617B151E" w14:textId="77777777" w:rsidTr="004B62F1">
        <w:tc>
          <w:tcPr>
            <w:tcW w:w="7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41EB97" w14:textId="77777777" w:rsidR="004B62F1" w:rsidRPr="00926A9C" w:rsidRDefault="004B62F1" w:rsidP="004B62F1">
            <w:pPr>
              <w:spacing w:after="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26A9C">
              <w:rPr>
                <w:rFonts w:ascii="Arial" w:hAnsi="Arial" w:cs="Arial"/>
                <w:sz w:val="22"/>
                <w:szCs w:val="22"/>
              </w:rPr>
              <w:t>I am unfamiliar with these techniques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CFE986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F7E59B" w14:textId="287A8869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305EC7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B0A852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363C31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62F1" w:rsidRPr="00926A9C" w14:paraId="2EE3BF5B" w14:textId="77777777" w:rsidTr="004B62F1"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61A8E" w14:textId="77777777" w:rsidR="004B62F1" w:rsidRPr="00926A9C" w:rsidRDefault="004B62F1" w:rsidP="004B62F1">
            <w:pPr>
              <w:spacing w:after="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26A9C">
              <w:rPr>
                <w:rFonts w:ascii="Arial" w:hAnsi="Arial" w:cs="Arial"/>
                <w:sz w:val="22"/>
                <w:szCs w:val="22"/>
              </w:rPr>
              <w:t>I am concerned about delay of adjuvant treatmen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09317A9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5A0B1" w14:textId="663EC186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25761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EFD1A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0B89F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62F1" w:rsidRPr="00926A9C" w14:paraId="5F6EAF33" w14:textId="77777777" w:rsidTr="004B62F1"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0D93A" w14:textId="77777777" w:rsidR="004B62F1" w:rsidRPr="00926A9C" w:rsidRDefault="004B62F1" w:rsidP="004B62F1">
            <w:pPr>
              <w:spacing w:after="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26A9C">
              <w:rPr>
                <w:rFonts w:ascii="Arial" w:hAnsi="Arial" w:cs="Arial"/>
                <w:sz w:val="22"/>
                <w:szCs w:val="22"/>
              </w:rPr>
              <w:t>I am concerned about the need for re-operation for positive margin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293CB96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A77BC" w14:textId="75FF6A09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05644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A48EA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C2D86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62F1" w:rsidRPr="00926A9C" w14:paraId="5B2C9FAD" w14:textId="77777777" w:rsidTr="004B62F1"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413EA" w14:textId="77777777" w:rsidR="004B62F1" w:rsidRPr="00926A9C" w:rsidRDefault="004B62F1" w:rsidP="004B62F1">
            <w:pPr>
              <w:spacing w:after="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26A9C">
              <w:rPr>
                <w:rFonts w:ascii="Arial" w:hAnsi="Arial" w:cs="Arial"/>
                <w:sz w:val="22"/>
                <w:szCs w:val="22"/>
              </w:rPr>
              <w:t>I do not have support from plastic surger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EEE62EE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CD06D" w14:textId="5AF61E1F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4A5F7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FA955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FE8FD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62F1" w:rsidRPr="00926A9C" w14:paraId="08D3CEAC" w14:textId="77777777" w:rsidTr="004B62F1"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69380" w14:textId="77777777" w:rsidR="004B62F1" w:rsidRPr="00926A9C" w:rsidRDefault="004B62F1" w:rsidP="004B62F1">
            <w:pPr>
              <w:spacing w:after="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26A9C">
              <w:rPr>
                <w:rFonts w:ascii="Arial" w:hAnsi="Arial" w:cs="Arial"/>
                <w:sz w:val="22"/>
                <w:szCs w:val="22"/>
              </w:rPr>
              <w:t>I do not have support from radiation oncolog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2122176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585AA" w14:textId="0A560BDF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5C7BE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C769A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EBCBA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62F1" w:rsidRPr="00926A9C" w14:paraId="2D66A244" w14:textId="77777777" w:rsidTr="004B62F1"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C45C5" w14:textId="77777777" w:rsidR="004B62F1" w:rsidRPr="00926A9C" w:rsidRDefault="004B62F1" w:rsidP="004B62F1">
            <w:pPr>
              <w:spacing w:after="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26A9C">
              <w:rPr>
                <w:rFonts w:ascii="Arial" w:hAnsi="Arial" w:cs="Arial"/>
                <w:sz w:val="22"/>
                <w:szCs w:val="22"/>
              </w:rPr>
              <w:t>I am concerned about increased OR tim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BA9E939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D73A1" w14:textId="2C9A6F3B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9B1E5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A5FD4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B265A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62F1" w:rsidRPr="00926A9C" w14:paraId="3A84D122" w14:textId="77777777" w:rsidTr="004B62F1"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BC90B" w14:textId="77777777" w:rsidR="004B62F1" w:rsidRPr="00926A9C" w:rsidRDefault="004B62F1" w:rsidP="004B62F1">
            <w:pPr>
              <w:spacing w:after="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26A9C">
              <w:rPr>
                <w:rFonts w:ascii="Arial" w:hAnsi="Arial" w:cs="Arial"/>
                <w:sz w:val="22"/>
                <w:szCs w:val="22"/>
              </w:rPr>
              <w:t>I am concerned about the lack of specific OHIP billing cod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068434E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C89A2" w14:textId="006511CB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8CF23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F4FE6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910C2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62F1" w:rsidRPr="00926A9C" w14:paraId="05033C70" w14:textId="77777777" w:rsidTr="004B62F1"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7EB08" w14:textId="77777777" w:rsidR="004B62F1" w:rsidRPr="00926A9C" w:rsidRDefault="004B62F1" w:rsidP="004B62F1">
            <w:pPr>
              <w:spacing w:after="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26A9C">
              <w:rPr>
                <w:rFonts w:ascii="Arial" w:hAnsi="Arial" w:cs="Arial"/>
                <w:sz w:val="22"/>
                <w:szCs w:val="22"/>
              </w:rPr>
              <w:t>I am concerned about poor cosmesi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0CA5007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0580B" w14:textId="7AEAE7C4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E5212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F5F99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32901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62F1" w:rsidRPr="00926A9C" w14:paraId="4C5F8F74" w14:textId="77777777" w:rsidTr="004B62F1"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25546" w14:textId="77777777" w:rsidR="004B62F1" w:rsidRPr="00926A9C" w:rsidRDefault="004B62F1" w:rsidP="004B62F1">
            <w:pPr>
              <w:spacing w:after="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26A9C">
              <w:rPr>
                <w:rFonts w:ascii="Arial" w:hAnsi="Arial" w:cs="Arial"/>
                <w:sz w:val="22"/>
                <w:szCs w:val="22"/>
              </w:rPr>
              <w:t>My patients are not interested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7D68612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E4E4C" w14:textId="0C6CDFE8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E9AB7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247E7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D588F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62F1" w:rsidRPr="00926A9C" w14:paraId="67EBCC9B" w14:textId="77777777" w:rsidTr="004B62F1"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F2458" w14:textId="77777777" w:rsidR="004B62F1" w:rsidRPr="00926A9C" w:rsidRDefault="004B62F1" w:rsidP="004B62F1">
            <w:pPr>
              <w:spacing w:after="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26A9C">
              <w:rPr>
                <w:rFonts w:ascii="Arial" w:hAnsi="Arial" w:cs="Arial"/>
                <w:sz w:val="22"/>
                <w:szCs w:val="22"/>
              </w:rPr>
              <w:t>I am concerned about the rate of post-operative complication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2229EB0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1F739" w14:textId="0BE242A0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60279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9C1B7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9305E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62F1" w:rsidRPr="00926A9C" w14:paraId="0C61CA54" w14:textId="77777777" w:rsidTr="004B62F1"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53252" w14:textId="77777777" w:rsidR="004B62F1" w:rsidRPr="00926A9C" w:rsidRDefault="004B62F1" w:rsidP="004B62F1">
            <w:pPr>
              <w:spacing w:after="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26A9C">
              <w:rPr>
                <w:rFonts w:ascii="Arial" w:hAnsi="Arial" w:cs="Arial"/>
                <w:sz w:val="22"/>
                <w:szCs w:val="22"/>
              </w:rPr>
              <w:t>I am concerned about managing post-operative complication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3F19DCD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84FBA" w14:textId="052E8003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76789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BF23A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84D7F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62F1" w:rsidRPr="00926A9C" w14:paraId="63FEA074" w14:textId="77777777" w:rsidTr="004B62F1"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E9BC180" w14:textId="77777777" w:rsidR="004B62F1" w:rsidRPr="00926A9C" w:rsidRDefault="004B62F1" w:rsidP="004B62F1">
            <w:pPr>
              <w:spacing w:after="6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26A9C">
              <w:rPr>
                <w:rFonts w:ascii="Arial" w:hAnsi="Arial" w:cs="Arial"/>
                <w:sz w:val="22"/>
                <w:szCs w:val="22"/>
              </w:rPr>
              <w:t>Other, please specify: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FC18CC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85AFBD4" w14:textId="473FA079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57BD3ED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A7DF1C1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CB05DF7" w14:textId="77777777" w:rsidR="004B62F1" w:rsidRPr="00926A9C" w:rsidRDefault="004B62F1" w:rsidP="004B62F1">
            <w:pPr>
              <w:spacing w:after="6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A5E680B" w14:textId="77777777" w:rsidR="00F95019" w:rsidRPr="00926A9C" w:rsidRDefault="00F95019" w:rsidP="00E5318C">
      <w:pPr>
        <w:contextualSpacing/>
        <w:rPr>
          <w:rFonts w:ascii="Arial" w:hAnsi="Arial" w:cs="Arial"/>
          <w:sz w:val="22"/>
          <w:szCs w:val="22"/>
        </w:rPr>
      </w:pPr>
    </w:p>
    <w:p w14:paraId="0AFBB582" w14:textId="686133F7" w:rsidR="00043191" w:rsidRPr="00E5318C" w:rsidRDefault="00000000" w:rsidP="00E5318C">
      <w:pPr>
        <w:contextualSpacing/>
        <w:rPr>
          <w:rFonts w:ascii="Arial" w:hAnsi="Arial" w:cs="Arial"/>
          <w:b/>
          <w:bCs/>
          <w:sz w:val="22"/>
          <w:szCs w:val="22"/>
        </w:rPr>
      </w:pPr>
    </w:p>
    <w:sectPr w:rsidR="00043191" w:rsidRPr="00E5318C" w:rsidSect="00F0275E">
      <w:pgSz w:w="15840" w:h="12240" w:orient="landscape"/>
      <w:pgMar w:top="270" w:right="1440" w:bottom="270" w:left="27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B75A30"/>
    <w:multiLevelType w:val="hybridMultilevel"/>
    <w:tmpl w:val="D6FE8A08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 w16cid:durableId="20497201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019"/>
    <w:rsid w:val="00013E64"/>
    <w:rsid w:val="004B62F1"/>
    <w:rsid w:val="007E6F62"/>
    <w:rsid w:val="00817ACF"/>
    <w:rsid w:val="008326F2"/>
    <w:rsid w:val="008A478E"/>
    <w:rsid w:val="009A5100"/>
    <w:rsid w:val="00A824B9"/>
    <w:rsid w:val="00B63846"/>
    <w:rsid w:val="00DB2EAA"/>
    <w:rsid w:val="00E5318C"/>
    <w:rsid w:val="00F0275E"/>
    <w:rsid w:val="00F95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AA454"/>
  <w15:chartTrackingRefBased/>
  <w15:docId w15:val="{A7BA8A20-71CB-421D-8D3D-7F267F4B0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019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5019"/>
    <w:pPr>
      <w:ind w:left="720"/>
      <w:contextualSpacing/>
    </w:pPr>
  </w:style>
  <w:style w:type="table" w:styleId="TableGrid">
    <w:name w:val="Table Grid"/>
    <w:basedOn w:val="TableNormal"/>
    <w:uiPriority w:val="39"/>
    <w:rsid w:val="00F9501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50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50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501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0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019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39</Words>
  <Characters>5925</Characters>
  <Application>Microsoft Office Word</Application>
  <DocSecurity>0</DocSecurity>
  <Lines>49</Lines>
  <Paragraphs>13</Paragraphs>
  <ScaleCrop>false</ScaleCrop>
  <Company/>
  <LinksUpToDate>false</LinksUpToDate>
  <CharactersWithSpaces>6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rigor</dc:creator>
  <cp:keywords/>
  <dc:description/>
  <cp:lastModifiedBy>Brendon Alexander Bitoiu</cp:lastModifiedBy>
  <cp:revision>2</cp:revision>
  <dcterms:created xsi:type="dcterms:W3CDTF">2023-01-25T13:20:00Z</dcterms:created>
  <dcterms:modified xsi:type="dcterms:W3CDTF">2023-01-25T13:20:00Z</dcterms:modified>
</cp:coreProperties>
</file>